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1A003C" w14:textId="5BF82AC8" w:rsidR="00801B5E" w:rsidRDefault="00CC2B37" w:rsidP="00CC2B37">
      <w:pPr>
        <w:jc w:val="center"/>
        <w:rPr>
          <w:rFonts w:ascii="Times New Roman" w:eastAsia="宋体" w:hAnsi="Times New Roman" w:cs="Times New Roman"/>
          <w:sz w:val="20"/>
          <w:szCs w:val="21"/>
        </w:rPr>
      </w:pPr>
      <w:bookmarkStart w:id="0" w:name="_Hlk97822052"/>
      <w:r w:rsidRPr="00BC408C">
        <w:rPr>
          <w:rFonts w:ascii="Times New Roman" w:eastAsia="宋体" w:hAnsi="Times New Roman" w:cs="Times New Roman"/>
          <w:b/>
          <w:sz w:val="20"/>
          <w:szCs w:val="21"/>
        </w:rPr>
        <w:t xml:space="preserve">Table </w:t>
      </w:r>
      <w:bookmarkEnd w:id="0"/>
      <w:r w:rsidR="00743F39" w:rsidRPr="00BC408C">
        <w:rPr>
          <w:rFonts w:ascii="Times New Roman" w:eastAsia="宋体" w:hAnsi="Times New Roman" w:cs="Times New Roman"/>
          <w:b/>
          <w:sz w:val="20"/>
          <w:szCs w:val="21"/>
        </w:rPr>
        <w:t>S</w:t>
      </w:r>
      <w:r w:rsidR="000D51BE" w:rsidRPr="00BC408C">
        <w:rPr>
          <w:rFonts w:ascii="Times New Roman" w:eastAsia="宋体" w:hAnsi="Times New Roman" w:cs="Times New Roman"/>
          <w:b/>
          <w:sz w:val="20"/>
          <w:szCs w:val="21"/>
        </w:rPr>
        <w:t>1</w:t>
      </w:r>
      <w:r w:rsidRPr="00CC2B37">
        <w:rPr>
          <w:rFonts w:ascii="Times New Roman" w:eastAsia="宋体" w:hAnsi="Times New Roman" w:cs="Times New Roman"/>
          <w:sz w:val="20"/>
          <w:szCs w:val="21"/>
        </w:rPr>
        <w:t xml:space="preserve"> </w:t>
      </w:r>
      <w:bookmarkStart w:id="1" w:name="_Hlk98140295"/>
      <w:r w:rsidRPr="00CC2B37">
        <w:rPr>
          <w:rFonts w:ascii="Times New Roman" w:eastAsia="宋体" w:hAnsi="Times New Roman" w:cs="Times New Roman"/>
          <w:sz w:val="20"/>
          <w:szCs w:val="21"/>
        </w:rPr>
        <w:t>Tibetan medicine prescription</w:t>
      </w:r>
      <w:bookmarkEnd w:id="1"/>
      <w:r w:rsidRPr="00CC2B37">
        <w:rPr>
          <w:rFonts w:ascii="Times New Roman" w:eastAsia="宋体" w:hAnsi="Times New Roman" w:cs="Times New Roman"/>
          <w:sz w:val="20"/>
          <w:szCs w:val="21"/>
        </w:rPr>
        <w:t xml:space="preserve"> for RA in Tibetan medicine ancient books</w:t>
      </w:r>
      <w:r w:rsidR="00E63FC7">
        <w:rPr>
          <w:rFonts w:ascii="Times New Roman" w:eastAsia="宋体" w:hAnsi="Times New Roman" w:cs="Times New Roman"/>
          <w:sz w:val="20"/>
          <w:szCs w:val="21"/>
        </w:rPr>
        <w:t xml:space="preserve"> (</w:t>
      </w:r>
      <w:r w:rsidR="00746C6E" w:rsidRPr="00746C6E">
        <w:rPr>
          <w:rFonts w:ascii="Times New Roman" w:eastAsia="宋体" w:hAnsi="Times New Roman" w:cs="Times New Roman"/>
          <w:sz w:val="20"/>
          <w:szCs w:val="20"/>
        </w:rPr>
        <w:t>Tibetan medicines are listed in alphabetical order</w:t>
      </w:r>
      <w:r w:rsidR="00E63FC7">
        <w:rPr>
          <w:rFonts w:ascii="Times New Roman" w:eastAsia="宋体" w:hAnsi="Times New Roman" w:cs="Times New Roman"/>
          <w:sz w:val="20"/>
          <w:szCs w:val="20"/>
        </w:rPr>
        <w:t>)</w:t>
      </w:r>
    </w:p>
    <w:tbl>
      <w:tblPr>
        <w:tblStyle w:val="1"/>
        <w:tblpPr w:leftFromText="180" w:rightFromText="180" w:vertAnchor="text" w:horzAnchor="margin" w:tblpXSpec="center" w:tblpY="136"/>
        <w:tblW w:w="14176" w:type="dxa"/>
        <w:tblLook w:val="04A0" w:firstRow="1" w:lastRow="0" w:firstColumn="1" w:lastColumn="0" w:noHBand="0" w:noVBand="1"/>
      </w:tblPr>
      <w:tblGrid>
        <w:gridCol w:w="1692"/>
        <w:gridCol w:w="8473"/>
        <w:gridCol w:w="2310"/>
        <w:gridCol w:w="1701"/>
      </w:tblGrid>
      <w:tr w:rsidR="000F1034" w:rsidRPr="00E70613" w14:paraId="5B2D158A" w14:textId="77777777" w:rsidTr="006342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tcW w:w="1692" w:type="dxa"/>
          </w:tcPr>
          <w:p w14:paraId="72735FB8" w14:textId="77777777" w:rsidR="000F1034" w:rsidRPr="00063CEF" w:rsidRDefault="000F1034" w:rsidP="00CC2B37">
            <w:pPr>
              <w:jc w:val="left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063CEF">
              <w:rPr>
                <w:rFonts w:ascii="Times New Roman" w:eastAsia="宋体" w:hAnsi="Times New Roman" w:cs="Times New Roman"/>
                <w:b/>
                <w:sz w:val="20"/>
                <w:szCs w:val="21"/>
              </w:rPr>
              <w:t>Tibetan medicine prescription</w:t>
            </w:r>
          </w:p>
        </w:tc>
        <w:tc>
          <w:tcPr>
            <w:tcW w:w="8473" w:type="dxa"/>
          </w:tcPr>
          <w:p w14:paraId="6726153F" w14:textId="77777777" w:rsidR="000F1034" w:rsidRPr="00063CEF" w:rsidRDefault="000F1034" w:rsidP="00CC2B37">
            <w:pPr>
              <w:jc w:val="left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063CEF">
              <w:rPr>
                <w:rFonts w:ascii="Times New Roman" w:eastAsia="宋体" w:hAnsi="Times New Roman" w:cs="Times New Roman"/>
                <w:b/>
                <w:sz w:val="20"/>
                <w:szCs w:val="21"/>
              </w:rPr>
              <w:t>Main Components</w:t>
            </w:r>
          </w:p>
        </w:tc>
        <w:tc>
          <w:tcPr>
            <w:tcW w:w="2310" w:type="dxa"/>
          </w:tcPr>
          <w:p w14:paraId="3B0A0F9E" w14:textId="77777777" w:rsidR="000F1034" w:rsidRPr="00063CEF" w:rsidRDefault="000F1034" w:rsidP="00CC2B37">
            <w:pPr>
              <w:jc w:val="left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063CEF">
              <w:rPr>
                <w:rFonts w:ascii="Times New Roman" w:eastAsia="宋体" w:hAnsi="Times New Roman" w:cs="Times New Roman"/>
                <w:b/>
                <w:sz w:val="20"/>
                <w:szCs w:val="21"/>
              </w:rPr>
              <w:t>Traditional use</w:t>
            </w:r>
          </w:p>
        </w:tc>
        <w:tc>
          <w:tcPr>
            <w:tcW w:w="1701" w:type="dxa"/>
          </w:tcPr>
          <w:p w14:paraId="0C05F24C" w14:textId="28727C31" w:rsidR="000F1034" w:rsidRPr="00063CEF" w:rsidRDefault="000F1034" w:rsidP="00CC2B37">
            <w:pPr>
              <w:jc w:val="left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063CEF">
              <w:rPr>
                <w:rFonts w:ascii="Times New Roman" w:eastAsia="宋体" w:hAnsi="Times New Roman" w:cs="Times New Roman"/>
                <w:b/>
                <w:sz w:val="20"/>
                <w:szCs w:val="21"/>
              </w:rPr>
              <w:t>References</w:t>
            </w:r>
          </w:p>
        </w:tc>
      </w:tr>
      <w:tr w:rsidR="00BE6E9E" w:rsidRPr="00E70613" w14:paraId="0C362366" w14:textId="77777777" w:rsidTr="00634257">
        <w:trPr>
          <w:trHeight w:val="680"/>
        </w:trPr>
        <w:tc>
          <w:tcPr>
            <w:tcW w:w="1692" w:type="dxa"/>
          </w:tcPr>
          <w:p w14:paraId="62C1A66C" w14:textId="4D67CFB7" w:rsidR="00BE6E9E" w:rsidRPr="00E70613" w:rsidRDefault="00BE6E9E" w:rsidP="00AB0628">
            <w:pPr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bookmarkStart w:id="2" w:name="_Hlk109408373"/>
            <w:proofErr w:type="spellStart"/>
            <w:r w:rsidRPr="00E70613">
              <w:rPr>
                <w:rFonts w:ascii="Times New Roman" w:eastAsia="宋体" w:hAnsi="Times New Roman" w:cs="Times New Roman"/>
                <w:sz w:val="20"/>
                <w:szCs w:val="21"/>
              </w:rPr>
              <w:t>Ershiwuwei</w:t>
            </w:r>
            <w:proofErr w:type="spellEnd"/>
            <w:r w:rsidRPr="00E70613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E70613">
              <w:rPr>
                <w:rFonts w:ascii="Times New Roman" w:eastAsia="宋体" w:hAnsi="Times New Roman" w:cs="Times New Roman"/>
                <w:sz w:val="20"/>
                <w:szCs w:val="21"/>
              </w:rPr>
              <w:t>Lvxue</w:t>
            </w:r>
            <w:proofErr w:type="spellEnd"/>
            <w:r w:rsidRPr="00E70613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Pill</w:t>
            </w:r>
            <w:bookmarkEnd w:id="2"/>
          </w:p>
        </w:tc>
        <w:tc>
          <w:tcPr>
            <w:tcW w:w="8473" w:type="dxa"/>
          </w:tcPr>
          <w:p w14:paraId="3A1A6D67" w14:textId="049761DD" w:rsidR="00BE6E9E" w:rsidRPr="007B3F12" w:rsidRDefault="00BE6E9E" w:rsidP="00AB0628">
            <w:pPr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Equus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asinus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Linnaeus (50</w:t>
            </w:r>
            <w:r w:rsidR="00D12439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bookmarkStart w:id="3" w:name="_Hlk110102792"/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Tinospora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sinensis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Lour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.)</w:t>
            </w:r>
            <w:r w:rsidR="00D12439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Merr</w:t>
            </w:r>
            <w:bookmarkEnd w:id="3"/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100</w:t>
            </w:r>
            <w:r w:rsidR="00D12439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Fraxinus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rhynchophylla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Hance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80</w:t>
            </w:r>
            <w:r w:rsidR="00D12439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Gentiana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manshurica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Kitag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. (80</w:t>
            </w:r>
            <w:r w:rsidR="00D12439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Pterocephalus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hookeri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C.</w:t>
            </w:r>
            <w:proofErr w:type="gram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B.Clarke</w:t>
            </w:r>
            <w:proofErr w:type="spellEnd"/>
            <w:proofErr w:type="gram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)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Hoeck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70</w:t>
            </w:r>
            <w:r w:rsidR="00D12439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Rhamnella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gilgitica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Mansf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. Et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Melch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30</w:t>
            </w:r>
            <w:r w:rsidR="00D12439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Dalbergia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odorifera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T.</w:t>
            </w:r>
            <w:proofErr w:type="gram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C.Chen</w:t>
            </w:r>
            <w:proofErr w:type="spellEnd"/>
            <w:proofErr w:type="gram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8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Santalum album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L. (50</w:t>
            </w:r>
            <w:r w:rsidR="00D12439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Terminalia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bellirica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Gaertn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.)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Roxb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80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Terminalia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chebula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Retz. (15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Calcareous tuff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100</w:t>
            </w:r>
            <w:r w:rsidR="00D12439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Phyllanthus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emblica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L.</w:t>
            </w:r>
            <w:r w:rsidR="00D12439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(100</w:t>
            </w:r>
            <w:r w:rsidR="00D12439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Myristica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fragrans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Houtt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3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Eugenia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caryophyllata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Thunb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. (30</w:t>
            </w:r>
            <w:r w:rsidR="00D12439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Amomum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tsao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-ko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Crevost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&amp;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Lemari´e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3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Amomum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kravanh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Pierre ex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Gagnep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. (30</w:t>
            </w:r>
            <w:r w:rsidR="00D12439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Cassia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obtusifolia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L. (50</w:t>
            </w:r>
            <w:r w:rsidR="00D12439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Boswellia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carteri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Birdw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. (5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Gossampinus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malabarica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DC.)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Merr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30</w:t>
            </w:r>
            <w:r w:rsidR="00D12439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Abelmoschus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manihot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L.)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Medik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50</w:t>
            </w:r>
            <w:r w:rsidR="00D12439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g),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Saxifraga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pasumensis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Marg.et Shwa. (70</w:t>
            </w:r>
            <w:r w:rsidR="00D12439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Adhatoda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vasica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Nees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. (70</w:t>
            </w:r>
            <w:r w:rsidR="00D12439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Moschus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berezovskii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Flerov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. (1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Crocus sativus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L. (10</w:t>
            </w:r>
            <w:r w:rsidR="00D12439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Bos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taurus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domesticus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Gmelin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1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g)</w:t>
            </w:r>
          </w:p>
        </w:tc>
        <w:tc>
          <w:tcPr>
            <w:tcW w:w="2310" w:type="dxa"/>
          </w:tcPr>
          <w:p w14:paraId="22E3DF0A" w14:textId="7D2F285B" w:rsidR="00BE6E9E" w:rsidRPr="00E70613" w:rsidRDefault="00BE6E9E" w:rsidP="00AB0628">
            <w:pPr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801B5E">
              <w:rPr>
                <w:rFonts w:ascii="Times New Roman" w:eastAsia="宋体" w:hAnsi="Times New Roman" w:cs="Times New Roman"/>
                <w:sz w:val="20"/>
                <w:szCs w:val="21"/>
              </w:rPr>
              <w:t>Dispelling wind and eliminating dampness</w:t>
            </w:r>
          </w:p>
        </w:tc>
        <w:tc>
          <w:tcPr>
            <w:tcW w:w="1701" w:type="dxa"/>
          </w:tcPr>
          <w:p w14:paraId="1AF03536" w14:textId="152C2053" w:rsidR="00BE6E9E" w:rsidRPr="00E70613" w:rsidRDefault="00BE6E9E" w:rsidP="00AB0628">
            <w:pPr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bookmarkStart w:id="4" w:name="_Hlk109408169"/>
            <w:r w:rsidRPr="008253B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bet Health Bureau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et al. (1979b) </w:t>
            </w:r>
            <w:bookmarkEnd w:id="4"/>
          </w:p>
        </w:tc>
      </w:tr>
      <w:tr w:rsidR="00BE6E9E" w:rsidRPr="00E70613" w14:paraId="26989313" w14:textId="77777777" w:rsidTr="00634257">
        <w:trPr>
          <w:trHeight w:val="680"/>
        </w:trPr>
        <w:tc>
          <w:tcPr>
            <w:tcW w:w="1692" w:type="dxa"/>
          </w:tcPr>
          <w:p w14:paraId="3D3570E6" w14:textId="434A7750" w:rsidR="00BE6E9E" w:rsidRPr="00E70613" w:rsidRDefault="00BE6E9E" w:rsidP="00AB0628">
            <w:pPr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bookmarkStart w:id="5" w:name="_Hlk110105028"/>
            <w:bookmarkStart w:id="6" w:name="_Hlk109412865"/>
            <w:proofErr w:type="spellStart"/>
            <w:r w:rsidRPr="00552994">
              <w:rPr>
                <w:rFonts w:ascii="Times New Roman" w:eastAsia="宋体" w:hAnsi="Times New Roman" w:cs="Times New Roman"/>
                <w:sz w:val="20"/>
                <w:szCs w:val="21"/>
              </w:rPr>
              <w:t>Shibawei</w:t>
            </w:r>
            <w:proofErr w:type="spellEnd"/>
            <w:r w:rsidRPr="00552994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552994">
              <w:rPr>
                <w:rFonts w:ascii="Times New Roman" w:eastAsia="宋体" w:hAnsi="Times New Roman" w:cs="Times New Roman"/>
                <w:sz w:val="20"/>
                <w:szCs w:val="21"/>
              </w:rPr>
              <w:t>Dangshen</w:t>
            </w:r>
            <w:proofErr w:type="spellEnd"/>
            <w:r w:rsidRPr="00552994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Pills</w:t>
            </w:r>
            <w:bookmarkEnd w:id="5"/>
          </w:p>
        </w:tc>
        <w:tc>
          <w:tcPr>
            <w:tcW w:w="8473" w:type="dxa"/>
          </w:tcPr>
          <w:p w14:paraId="4638FE9F" w14:textId="45D1FCD7" w:rsidR="00BE6E9E" w:rsidRPr="007B3F12" w:rsidRDefault="00BE6E9E" w:rsidP="00AB0628">
            <w:pPr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Codonopsis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thalictrifolia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Wall.var.mollis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Chipp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. (150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Fritillaria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cirrhosa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D. Don (30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Cassia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obtusifolia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L. (8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Corydalis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gortschakovii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Schrenk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. (10g), Brag-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Zhun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1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Acorus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calamus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L. (4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Tinospora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sinensis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Lour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.)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Merr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7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Terminalia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chebula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Retz. (5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G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ymnadenia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conopsea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(L.) R. Br. (7.5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g), T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erminalia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bellirica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Gaertn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.)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Roxb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8.5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Moschus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berezovskii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Flerov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. (5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Boswellia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carteri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Birdw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. (7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g),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Abelmoschus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manihot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L.)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Medik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. (7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Benzoin (50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Acacia catechu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(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L.f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.)</w:t>
            </w:r>
            <w:r w:rsidR="00063CEF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Willci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. (7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g),</w:t>
            </w:r>
            <w:r w:rsidR="00063CEF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Adhatoda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vasica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Nees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. (7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Phyllanthus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emblica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L. (7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Dolomiaea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souliei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Franch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.) Shih (75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g)</w:t>
            </w:r>
          </w:p>
        </w:tc>
        <w:tc>
          <w:tcPr>
            <w:tcW w:w="2310" w:type="dxa"/>
          </w:tcPr>
          <w:p w14:paraId="138CF627" w14:textId="3C3D11BA" w:rsidR="00BE6E9E" w:rsidRPr="00E70613" w:rsidRDefault="00BE6E9E" w:rsidP="00AB0628">
            <w:pPr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801B5E">
              <w:rPr>
                <w:rFonts w:ascii="Times New Roman" w:eastAsia="宋体" w:hAnsi="Times New Roman" w:cs="Times New Roman"/>
                <w:sz w:val="20"/>
                <w:szCs w:val="21"/>
              </w:rPr>
              <w:t>Relieving pain and inflammation</w:t>
            </w:r>
          </w:p>
        </w:tc>
        <w:tc>
          <w:tcPr>
            <w:tcW w:w="1701" w:type="dxa"/>
          </w:tcPr>
          <w:p w14:paraId="21CBE839" w14:textId="0DDDE510" w:rsidR="00BE6E9E" w:rsidRPr="00E70613" w:rsidRDefault="00BE6E9E" w:rsidP="00AB0628">
            <w:pPr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bookmarkStart w:id="7" w:name="_Hlk109414005"/>
            <w:r w:rsidRPr="008253B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bet Health Bureau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et al. (1979c) </w:t>
            </w:r>
            <w:bookmarkEnd w:id="7"/>
          </w:p>
        </w:tc>
      </w:tr>
      <w:tr w:rsidR="00BE6E9E" w:rsidRPr="00E70613" w14:paraId="7A5395B8" w14:textId="77777777" w:rsidTr="00634257">
        <w:trPr>
          <w:trHeight w:val="680"/>
        </w:trPr>
        <w:tc>
          <w:tcPr>
            <w:tcW w:w="1692" w:type="dxa"/>
          </w:tcPr>
          <w:p w14:paraId="06402067" w14:textId="408D8849" w:rsidR="00BE6E9E" w:rsidRPr="00E70613" w:rsidRDefault="00BE6E9E" w:rsidP="00AB0628">
            <w:pPr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bookmarkStart w:id="8" w:name="_Hlk110105042"/>
            <w:bookmarkEnd w:id="6"/>
            <w:proofErr w:type="spellStart"/>
            <w:r w:rsidRPr="00E70613">
              <w:rPr>
                <w:rFonts w:ascii="Times New Roman" w:eastAsia="宋体" w:hAnsi="Times New Roman" w:cs="Times New Roman"/>
                <w:sz w:val="20"/>
                <w:szCs w:val="21"/>
              </w:rPr>
              <w:t>Shiwei</w:t>
            </w:r>
            <w:proofErr w:type="spellEnd"/>
            <w:r w:rsidRPr="00E70613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E70613">
              <w:rPr>
                <w:rFonts w:ascii="Times New Roman" w:eastAsia="宋体" w:hAnsi="Times New Roman" w:cs="Times New Roman"/>
                <w:sz w:val="20"/>
                <w:szCs w:val="21"/>
              </w:rPr>
              <w:t>Ruxiang</w:t>
            </w:r>
            <w:proofErr w:type="spellEnd"/>
            <w:r w:rsidRPr="00E70613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Powder</w:t>
            </w:r>
            <w:bookmarkEnd w:id="8"/>
          </w:p>
        </w:tc>
        <w:tc>
          <w:tcPr>
            <w:tcW w:w="8473" w:type="dxa"/>
          </w:tcPr>
          <w:p w14:paraId="6527C43E" w14:textId="057D3B8F" w:rsidR="00BE6E9E" w:rsidRPr="007B3F12" w:rsidRDefault="00BE6E9E" w:rsidP="00AB0628">
            <w:pPr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Boswellia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carteri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Birdw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. (10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Terminalia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chebula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Retz. (150</w:t>
            </w:r>
            <w:r w:rsidR="00063CEF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Cassia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obtusifolia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L. (80</w:t>
            </w:r>
            <w:r w:rsidR="00063CEF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Terminalia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bellirica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Gaertn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.)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Roxb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. (10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Abelmoschus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manihot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L.)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Medik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. (8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Phyllanthus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emblica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L. (12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Dolomiaea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souliei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Franch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.) Shih (85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Tinospora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sinensis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(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Lour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.)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Merr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10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Adhatoda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vasica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Nees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8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g), Brag-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Zhun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1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g)</w:t>
            </w:r>
          </w:p>
        </w:tc>
        <w:tc>
          <w:tcPr>
            <w:tcW w:w="2310" w:type="dxa"/>
          </w:tcPr>
          <w:p w14:paraId="41A05A89" w14:textId="1C8284C8" w:rsidR="00BE6E9E" w:rsidRPr="00E70613" w:rsidRDefault="00BE6E9E" w:rsidP="00AB0628">
            <w:pPr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801B5E">
              <w:rPr>
                <w:rFonts w:ascii="Times New Roman" w:eastAsia="宋体" w:hAnsi="Times New Roman" w:cs="Times New Roman"/>
                <w:sz w:val="20"/>
                <w:szCs w:val="21"/>
              </w:rPr>
              <w:t>Dispel</w:t>
            </w:r>
            <w:r>
              <w:rPr>
                <w:rFonts w:ascii="Times New Roman" w:eastAsia="宋体" w:hAnsi="Times New Roman" w:cs="Times New Roman"/>
                <w:sz w:val="20"/>
                <w:szCs w:val="21"/>
              </w:rPr>
              <w:t>l</w:t>
            </w:r>
            <w:r w:rsidRPr="00801B5E">
              <w:rPr>
                <w:rFonts w:ascii="Times New Roman" w:eastAsia="宋体" w:hAnsi="Times New Roman" w:cs="Times New Roman"/>
                <w:sz w:val="20"/>
                <w:szCs w:val="21"/>
              </w:rPr>
              <w:t>ing wind dampness and stopping arthralgia</w:t>
            </w:r>
          </w:p>
        </w:tc>
        <w:tc>
          <w:tcPr>
            <w:tcW w:w="1701" w:type="dxa"/>
          </w:tcPr>
          <w:p w14:paraId="3FBE15B5" w14:textId="562CABE5" w:rsidR="00BE6E9E" w:rsidRPr="00E70613" w:rsidRDefault="00BE6E9E" w:rsidP="00AB0628">
            <w:pPr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bookmarkStart w:id="9" w:name="_Hlk109414405"/>
            <w:r w:rsidRPr="008253B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bet Health Bureau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et al. (1979d) </w:t>
            </w:r>
            <w:bookmarkEnd w:id="9"/>
          </w:p>
        </w:tc>
      </w:tr>
      <w:tr w:rsidR="00BE6E9E" w:rsidRPr="00E70613" w14:paraId="74754247" w14:textId="77777777" w:rsidTr="00634257">
        <w:trPr>
          <w:trHeight w:val="680"/>
        </w:trPr>
        <w:tc>
          <w:tcPr>
            <w:tcW w:w="1692" w:type="dxa"/>
          </w:tcPr>
          <w:p w14:paraId="08CDDB74" w14:textId="3BA0F1B6" w:rsidR="00BE6E9E" w:rsidRPr="00E70613" w:rsidRDefault="00BE6E9E" w:rsidP="00AB0628">
            <w:pPr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bookmarkStart w:id="10" w:name="_Hlk109418793"/>
            <w:r w:rsidRPr="00E70613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Twenty-Five </w:t>
            </w:r>
            <w:proofErr w:type="spellStart"/>
            <w:r w:rsidRPr="00E70613">
              <w:rPr>
                <w:rFonts w:ascii="Times New Roman" w:eastAsia="宋体" w:hAnsi="Times New Roman" w:cs="Times New Roman"/>
                <w:sz w:val="20"/>
                <w:szCs w:val="21"/>
              </w:rPr>
              <w:t>Wei'er</w:t>
            </w:r>
            <w:proofErr w:type="spellEnd"/>
            <w:r w:rsidRPr="00E70613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Tea Pills</w:t>
            </w:r>
            <w:bookmarkEnd w:id="10"/>
          </w:p>
        </w:tc>
        <w:tc>
          <w:tcPr>
            <w:tcW w:w="8473" w:type="dxa"/>
          </w:tcPr>
          <w:p w14:paraId="5C68A477" w14:textId="44A350C6" w:rsidR="00BE6E9E" w:rsidRPr="007B3F12" w:rsidRDefault="00BE6E9E" w:rsidP="00AB0628">
            <w:pPr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Acacia catechu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L.f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.)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Willci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. (10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Terminalia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chebula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Retz. (10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Terminalia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bellirica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Gaertn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.)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Roxb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125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Phyllanthus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emblica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L. (10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Pleurospermum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hookeri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var.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thomsonii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C.</w:t>
            </w:r>
            <w:proofErr w:type="gram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B.Clarke</w:t>
            </w:r>
            <w:proofErr w:type="spellEnd"/>
            <w:proofErr w:type="gram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5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Polygonatum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sibiricum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Delar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. ex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Redoute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4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Asparagus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cochinchinensis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Lour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.)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Merr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.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(4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Oxybaphus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himalaicus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Edgew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. (25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Tribulus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terrestris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L. (3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g)</w:t>
            </w:r>
            <w:r w:rsidRPr="007B3F12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,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Boswellia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carteri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Birdw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5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Cassia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obtusifolia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L. (5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Abelmoschus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manihot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L.)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Medik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. (35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Tinospora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sinensis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（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Lour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.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）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Merr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. (10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Piper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longum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L. (3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g), Fe(processed) (15g), Brag-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Zhun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5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Aconitum pendulum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Busch (4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Berezovskii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Flerov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. (1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Acorus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calamus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L. (5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Dolomiaea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souliei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(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Franch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.) Shih (5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cornu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bubali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15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concha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margaritiferallsta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25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Oxytropis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kansuensis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Bunge (4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Rosa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sweginzowii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Koehne</w:t>
            </w:r>
            <w:proofErr w:type="spellEnd"/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(5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), </w:t>
            </w:r>
            <w:proofErr w:type="spellStart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>Gentiana</w:t>
            </w:r>
            <w:proofErr w:type="spellEnd"/>
            <w:r w:rsidRPr="007B3F12">
              <w:rPr>
                <w:rFonts w:ascii="Times New Roman" w:eastAsia="宋体" w:hAnsi="Times New Roman" w:cs="Times New Roman"/>
                <w:i/>
                <w:iCs/>
                <w:sz w:val="20"/>
                <w:szCs w:val="21"/>
              </w:rPr>
              <w:t xml:space="preserve"> macrophylla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Pall. (30</w:t>
            </w:r>
            <w:r w:rsidR="00FA4841"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  <w:r w:rsidRPr="007B3F12">
              <w:rPr>
                <w:rFonts w:ascii="Times New Roman" w:eastAsia="宋体" w:hAnsi="Times New Roman" w:cs="Times New Roman"/>
                <w:sz w:val="20"/>
                <w:szCs w:val="21"/>
              </w:rPr>
              <w:t>g).</w:t>
            </w:r>
          </w:p>
        </w:tc>
        <w:tc>
          <w:tcPr>
            <w:tcW w:w="2310" w:type="dxa"/>
          </w:tcPr>
          <w:p w14:paraId="357A5354" w14:textId="4514CD63" w:rsidR="00BE6E9E" w:rsidRPr="00E70613" w:rsidRDefault="00BE6E9E" w:rsidP="00AB0628">
            <w:pPr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801B5E">
              <w:rPr>
                <w:rFonts w:ascii="Times New Roman" w:eastAsia="宋体" w:hAnsi="Times New Roman" w:cs="Times New Roman"/>
                <w:sz w:val="20"/>
                <w:szCs w:val="21"/>
              </w:rPr>
              <w:t>Dispelling wind and eliminating dampness</w:t>
            </w:r>
          </w:p>
        </w:tc>
        <w:tc>
          <w:tcPr>
            <w:tcW w:w="1701" w:type="dxa"/>
          </w:tcPr>
          <w:p w14:paraId="30DB9F26" w14:textId="4A1834CB" w:rsidR="00BE6E9E" w:rsidRPr="00E70613" w:rsidRDefault="00BE6E9E" w:rsidP="00AB0628">
            <w:pPr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bookmarkStart w:id="11" w:name="_Hlk109418904"/>
            <w:r w:rsidRPr="00671E1A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Pharmacopoeia Committee of the Ministry of Health of </w:t>
            </w:r>
            <w:r>
              <w:rPr>
                <w:rFonts w:ascii="Times New Roman" w:eastAsia="宋体" w:hAnsi="Times New Roman" w:cs="Times New Roman"/>
                <w:sz w:val="20"/>
                <w:szCs w:val="21"/>
              </w:rPr>
              <w:t>PRC (1995)</w:t>
            </w:r>
            <w:bookmarkEnd w:id="11"/>
          </w:p>
        </w:tc>
      </w:tr>
    </w:tbl>
    <w:p w14:paraId="5D39C0E5" w14:textId="77777777" w:rsidR="006F2931" w:rsidRDefault="006F2931" w:rsidP="00801B5E">
      <w:pPr>
        <w:jc w:val="left"/>
        <w:rPr>
          <w:rFonts w:ascii="Times New Roman" w:eastAsia="宋体" w:hAnsi="Times New Roman" w:cs="Times New Roman"/>
          <w:sz w:val="20"/>
          <w:szCs w:val="21"/>
        </w:rPr>
      </w:pPr>
    </w:p>
    <w:p w14:paraId="225360AF" w14:textId="26DBE68C" w:rsidR="0024131A" w:rsidRPr="00480246" w:rsidRDefault="00CC2B37" w:rsidP="00151141">
      <w:pPr>
        <w:jc w:val="center"/>
        <w:rPr>
          <w:rFonts w:ascii="Times New Roman" w:eastAsia="宋体" w:hAnsi="Times New Roman" w:cs="Times New Roman"/>
          <w:sz w:val="20"/>
          <w:szCs w:val="21"/>
        </w:rPr>
      </w:pPr>
      <w:r w:rsidRPr="00BC408C">
        <w:rPr>
          <w:rFonts w:ascii="Times New Roman" w:eastAsia="宋体" w:hAnsi="Times New Roman" w:cs="Times New Roman"/>
          <w:b/>
          <w:sz w:val="20"/>
          <w:szCs w:val="21"/>
        </w:rPr>
        <w:lastRenderedPageBreak/>
        <w:t xml:space="preserve">Table </w:t>
      </w:r>
      <w:r w:rsidR="00743F39" w:rsidRPr="00BC408C">
        <w:rPr>
          <w:rFonts w:ascii="Times New Roman" w:eastAsia="宋体" w:hAnsi="Times New Roman" w:cs="Times New Roman"/>
          <w:b/>
          <w:sz w:val="20"/>
          <w:szCs w:val="21"/>
        </w:rPr>
        <w:t>S</w:t>
      </w:r>
      <w:r w:rsidR="000D51BE" w:rsidRPr="00BC408C">
        <w:rPr>
          <w:rFonts w:ascii="Times New Roman" w:eastAsia="宋体" w:hAnsi="Times New Roman" w:cs="Times New Roman"/>
          <w:b/>
          <w:sz w:val="20"/>
          <w:szCs w:val="21"/>
        </w:rPr>
        <w:t>2</w:t>
      </w:r>
      <w:r w:rsidR="00902803" w:rsidRPr="00902803">
        <w:t xml:space="preserve"> </w:t>
      </w:r>
      <w:r w:rsidR="00902803" w:rsidRPr="00902803">
        <w:rPr>
          <w:rFonts w:ascii="Times New Roman" w:eastAsia="宋体" w:hAnsi="Times New Roman" w:cs="Times New Roman"/>
          <w:sz w:val="20"/>
          <w:szCs w:val="21"/>
        </w:rPr>
        <w:t>Basic pharmacological data of anti-RA effect of Tibetan</w:t>
      </w:r>
      <w:r w:rsidR="00E63FC7" w:rsidRPr="00E63FC7">
        <w:t xml:space="preserve"> </w:t>
      </w:r>
      <w:r w:rsidR="00E63FC7" w:rsidRPr="00E63FC7">
        <w:rPr>
          <w:rFonts w:ascii="Times New Roman" w:eastAsia="宋体" w:hAnsi="Times New Roman" w:cs="Times New Roman"/>
          <w:sz w:val="20"/>
          <w:szCs w:val="21"/>
        </w:rPr>
        <w:t>medicine prescription</w:t>
      </w:r>
      <w:r w:rsidR="00E63FC7">
        <w:rPr>
          <w:rFonts w:ascii="Times New Roman" w:eastAsia="宋体" w:hAnsi="Times New Roman" w:cs="Times New Roman"/>
          <w:sz w:val="20"/>
          <w:szCs w:val="21"/>
        </w:rPr>
        <w:t xml:space="preserve"> </w:t>
      </w:r>
    </w:p>
    <w:tbl>
      <w:tblPr>
        <w:tblStyle w:val="1"/>
        <w:tblW w:w="14034" w:type="dxa"/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1985"/>
        <w:gridCol w:w="5670"/>
        <w:gridCol w:w="2268"/>
      </w:tblGrid>
      <w:tr w:rsidR="00552994" w:rsidRPr="00400C37" w14:paraId="33CC82FD" w14:textId="77777777" w:rsidTr="00E918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2"/>
        </w:trPr>
        <w:tc>
          <w:tcPr>
            <w:tcW w:w="2552" w:type="dxa"/>
          </w:tcPr>
          <w:p w14:paraId="3A612240" w14:textId="77777777" w:rsidR="00552994" w:rsidRPr="00063CEF" w:rsidRDefault="00552994" w:rsidP="003063CD">
            <w:pPr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bookmarkStart w:id="12" w:name="_Hlk97813967"/>
            <w:r w:rsidRPr="00063CEF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Tibetan medicine prescription</w:t>
            </w:r>
            <w:bookmarkEnd w:id="12"/>
          </w:p>
        </w:tc>
        <w:tc>
          <w:tcPr>
            <w:tcW w:w="1559" w:type="dxa"/>
          </w:tcPr>
          <w:p w14:paraId="40DBDC5E" w14:textId="77777777" w:rsidR="00552994" w:rsidRPr="00063CEF" w:rsidRDefault="00552994" w:rsidP="003063CD">
            <w:pPr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063CEF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Experimental model</w:t>
            </w:r>
          </w:p>
        </w:tc>
        <w:tc>
          <w:tcPr>
            <w:tcW w:w="1985" w:type="dxa"/>
          </w:tcPr>
          <w:p w14:paraId="4DA1DD43" w14:textId="77777777" w:rsidR="00552994" w:rsidRPr="00063CEF" w:rsidRDefault="00552994" w:rsidP="003063CD">
            <w:pPr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063CEF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Effective dose</w:t>
            </w:r>
          </w:p>
        </w:tc>
        <w:tc>
          <w:tcPr>
            <w:tcW w:w="5670" w:type="dxa"/>
          </w:tcPr>
          <w:p w14:paraId="55B22862" w14:textId="77777777" w:rsidR="00552994" w:rsidRPr="00063CEF" w:rsidRDefault="00552994" w:rsidP="003063CD">
            <w:pPr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063CEF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Functions</w:t>
            </w:r>
          </w:p>
        </w:tc>
        <w:tc>
          <w:tcPr>
            <w:tcW w:w="2268" w:type="dxa"/>
          </w:tcPr>
          <w:p w14:paraId="2EC417A9" w14:textId="77777777" w:rsidR="00552994" w:rsidRPr="00063CEF" w:rsidRDefault="00552994" w:rsidP="003063CD">
            <w:pPr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063CEF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552994" w:rsidRPr="00400C37" w14:paraId="7F5A90C4" w14:textId="77777777" w:rsidTr="00E918A9">
        <w:trPr>
          <w:trHeight w:val="974"/>
        </w:trPr>
        <w:tc>
          <w:tcPr>
            <w:tcW w:w="2552" w:type="dxa"/>
          </w:tcPr>
          <w:p w14:paraId="47CA0085" w14:textId="50C0E3D9" w:rsidR="00552994" w:rsidRPr="00400C37" w:rsidRDefault="00552994" w:rsidP="003063C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3" w:name="_Hlk109394598"/>
            <w:proofErr w:type="spellStart"/>
            <w:r w:rsidRPr="00400C37">
              <w:rPr>
                <w:rFonts w:ascii="Times New Roman" w:eastAsia="宋体" w:hAnsi="Times New Roman" w:cs="Times New Roman"/>
                <w:sz w:val="20"/>
                <w:szCs w:val="20"/>
              </w:rPr>
              <w:t>Ershiwuwei</w:t>
            </w:r>
            <w:proofErr w:type="spellEnd"/>
            <w:r w:rsidRPr="00400C3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00C37">
              <w:rPr>
                <w:rFonts w:ascii="Times New Roman" w:eastAsia="宋体" w:hAnsi="Times New Roman" w:cs="Times New Roman"/>
                <w:sz w:val="20"/>
                <w:szCs w:val="20"/>
              </w:rPr>
              <w:t>Lvxue</w:t>
            </w:r>
            <w:proofErr w:type="spellEnd"/>
            <w:r w:rsidRPr="00400C3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Pill</w:t>
            </w:r>
          </w:p>
        </w:tc>
        <w:tc>
          <w:tcPr>
            <w:tcW w:w="1559" w:type="dxa"/>
          </w:tcPr>
          <w:p w14:paraId="0E93D91B" w14:textId="77777777" w:rsidR="00552994" w:rsidRPr="00400C37" w:rsidRDefault="00552994" w:rsidP="003063C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A</w:t>
            </w:r>
          </w:p>
        </w:tc>
        <w:tc>
          <w:tcPr>
            <w:tcW w:w="1985" w:type="dxa"/>
          </w:tcPr>
          <w:p w14:paraId="58FC8B4B" w14:textId="77777777" w:rsidR="00552994" w:rsidRPr="00400C37" w:rsidRDefault="00552994" w:rsidP="003063C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6CA8">
              <w:rPr>
                <w:rFonts w:ascii="Times New Roman" w:eastAsia="宋体" w:hAnsi="Times New Roman" w:cs="Times New Roman"/>
                <w:sz w:val="20"/>
                <w:szCs w:val="20"/>
              </w:rPr>
              <w:t>460 mg/kg</w:t>
            </w:r>
          </w:p>
        </w:tc>
        <w:tc>
          <w:tcPr>
            <w:tcW w:w="5670" w:type="dxa"/>
          </w:tcPr>
          <w:p w14:paraId="6B7895B5" w14:textId="2E3E41D1" w:rsidR="00552994" w:rsidRPr="00400C37" w:rsidRDefault="00552994" w:rsidP="003063C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4" w:name="_Hlk109394581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educing t</w:t>
            </w:r>
            <w:r w:rsidRPr="00946CA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e levels of serum pro-inflammatory cytokines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946CA8">
              <w:rPr>
                <w:rFonts w:ascii="Times New Roman" w:eastAsia="宋体" w:hAnsi="Times New Roman" w:cs="Times New Roman"/>
                <w:sz w:val="20"/>
                <w:szCs w:val="20"/>
              </w:rPr>
              <w:t>TNF-α, IL-6 and IL-1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), increasing </w:t>
            </w:r>
            <w:r w:rsidRPr="00946CA8">
              <w:rPr>
                <w:rFonts w:ascii="Times New Roman" w:eastAsia="宋体" w:hAnsi="Times New Roman" w:cs="Times New Roman"/>
                <w:sz w:val="20"/>
                <w:szCs w:val="20"/>
              </w:rPr>
              <w:t>the anti-inflammatory cytokine IL-1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and </w:t>
            </w:r>
            <w:r w:rsidRPr="00946CA8">
              <w:rPr>
                <w:rFonts w:ascii="Times New Roman" w:eastAsia="宋体" w:hAnsi="Times New Roman" w:cs="Times New Roman"/>
                <w:sz w:val="20"/>
                <w:szCs w:val="20"/>
              </w:rPr>
              <w:t>down-regulat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ng</w:t>
            </w:r>
            <w:r w:rsidRPr="00946CA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he mRNA and protein expression levels of Bcl-2, whereas up-regulat</w:t>
            </w:r>
            <w:r w:rsidR="00C718D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ng</w:t>
            </w:r>
            <w:r w:rsidRPr="00946CA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6CA8">
              <w:rPr>
                <w:rFonts w:ascii="Times New Roman" w:eastAsia="宋体" w:hAnsi="Times New Roman" w:cs="Times New Roman"/>
                <w:sz w:val="20"/>
                <w:szCs w:val="20"/>
              </w:rPr>
              <w:t>Bax</w:t>
            </w:r>
            <w:proofErr w:type="spellEnd"/>
            <w:r w:rsidRPr="00946CA8">
              <w:rPr>
                <w:rFonts w:ascii="Times New Roman" w:eastAsia="宋体" w:hAnsi="Times New Roman" w:cs="Times New Roman"/>
                <w:sz w:val="20"/>
                <w:szCs w:val="20"/>
              </w:rPr>
              <w:t>, SOCS1 and SOCS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bookmarkEnd w:id="14"/>
          </w:p>
        </w:tc>
        <w:tc>
          <w:tcPr>
            <w:tcW w:w="2268" w:type="dxa"/>
          </w:tcPr>
          <w:p w14:paraId="0C143C50" w14:textId="4AB07381" w:rsidR="00552994" w:rsidRPr="00400C37" w:rsidRDefault="00552994" w:rsidP="003063C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743F3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Liu&lt;/Author&gt;&lt;Year&gt;2021&lt;/Year&gt;&lt;RecNum&gt;345&lt;/RecNum&gt;&lt;DisplayText&gt;(Liu et al., 2021)&lt;/DisplayText&gt;&lt;record&gt;&lt;rec-number&gt;345&lt;/rec-number&gt;&lt;foreign-keys&gt;&lt;key app="EN" db-id="xzz0x0px5wze9rerpax595wm552vevrfwxa0" timestamp="1646141925"&gt;345&lt;/key&gt;&lt;/foreign-keys&gt;&lt;ref-type name="Journal Article"&gt;17&lt;/ref-type&gt;&lt;contributors&gt;&lt;authors&gt;&lt;author&gt;Liu, Chuan&lt;/author&gt;&lt;author&gt;Zhao, Qian&lt;/author&gt;&lt;author&gt;Zhong, Lu&lt;/author&gt;&lt;author&gt;Li, Qiuyue&lt;/author&gt;&lt;author&gt;Li, Rui&lt;/author&gt;&lt;author&gt;Li, Shuang&lt;/author&gt;&lt;author&gt;Li, Yangxin&lt;/author&gt;&lt;author&gt;Li, Ning&lt;/author&gt;&lt;author&gt;Su, Jinsong&lt;/author&gt;&lt;author&gt;Dhondrup, Wüntrang&lt;/author&gt;&lt;/authors&gt;&lt;/contributors&gt;&lt;titles&gt;&lt;title&gt;Tibetan medicine Ershiwuwei Lvxue Pill attenuates collagen-induced arthritis via inhibition of JAK2/STAT3 signaling pathway&lt;/title&gt;&lt;secondary-title&gt;Journal of Ethnopharmacology&lt;/secondary-title&gt;&lt;/titles&gt;&lt;periodical&gt;&lt;full-title&gt;Journal of Ethnopharmacology&lt;/full-title&gt;&lt;/periodical&gt;&lt;pages&gt;113820&lt;/pages&gt;&lt;volume&gt;270&lt;/volume&gt;&lt;dates&gt;&lt;year&gt;2021&lt;/year&gt;&lt;/dates&gt;&lt;isbn&gt;0378-8741&lt;/isbn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743F3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Liu et al., 2021)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bookmarkEnd w:id="13"/>
      <w:tr w:rsidR="00552994" w:rsidRPr="00400C37" w14:paraId="647EBC6B" w14:textId="77777777" w:rsidTr="00E918A9">
        <w:trPr>
          <w:trHeight w:val="559"/>
        </w:trPr>
        <w:tc>
          <w:tcPr>
            <w:tcW w:w="2552" w:type="dxa"/>
          </w:tcPr>
          <w:p w14:paraId="5070A8E3" w14:textId="77777777" w:rsidR="00552994" w:rsidRPr="00400C37" w:rsidRDefault="00552994" w:rsidP="003063C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400C37">
              <w:rPr>
                <w:rFonts w:ascii="Times New Roman" w:eastAsia="宋体" w:hAnsi="Times New Roman" w:cs="Times New Roman"/>
                <w:sz w:val="20"/>
                <w:szCs w:val="20"/>
              </w:rPr>
              <w:t>Shiwei</w:t>
            </w:r>
            <w:proofErr w:type="spellEnd"/>
            <w:r w:rsidRPr="00400C3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00C37">
              <w:rPr>
                <w:rFonts w:ascii="Times New Roman" w:eastAsia="宋体" w:hAnsi="Times New Roman" w:cs="Times New Roman"/>
                <w:sz w:val="20"/>
                <w:szCs w:val="20"/>
              </w:rPr>
              <w:t>Ruxiang</w:t>
            </w:r>
            <w:proofErr w:type="spellEnd"/>
            <w:r w:rsidRPr="00400C3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Powder</w:t>
            </w:r>
          </w:p>
        </w:tc>
        <w:tc>
          <w:tcPr>
            <w:tcW w:w="1559" w:type="dxa"/>
          </w:tcPr>
          <w:p w14:paraId="433D2980" w14:textId="77777777" w:rsidR="00552994" w:rsidRPr="00400C37" w:rsidRDefault="00552994" w:rsidP="003063C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A</w:t>
            </w:r>
          </w:p>
        </w:tc>
        <w:tc>
          <w:tcPr>
            <w:tcW w:w="1985" w:type="dxa"/>
          </w:tcPr>
          <w:p w14:paraId="1C6DFB6E" w14:textId="77777777" w:rsidR="00552994" w:rsidRPr="00400C37" w:rsidRDefault="00552994" w:rsidP="003063C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47D6">
              <w:rPr>
                <w:rFonts w:ascii="Times New Roman" w:eastAsia="宋体" w:hAnsi="Times New Roman" w:cs="Times New Roman"/>
                <w:sz w:val="20"/>
                <w:szCs w:val="20"/>
              </w:rPr>
              <w:t>2.2 mg/kg/d</w:t>
            </w:r>
          </w:p>
        </w:tc>
        <w:tc>
          <w:tcPr>
            <w:tcW w:w="5670" w:type="dxa"/>
          </w:tcPr>
          <w:p w14:paraId="42535BF7" w14:textId="77777777" w:rsidR="00552994" w:rsidRPr="00400C37" w:rsidRDefault="00552994" w:rsidP="003063C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16CF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ducing the levels of </w:t>
            </w:r>
            <w:r w:rsidRPr="00FC47D6">
              <w:rPr>
                <w:rFonts w:ascii="Times New Roman" w:eastAsia="宋体" w:hAnsi="Times New Roman" w:cs="Times New Roman"/>
                <w:sz w:val="20"/>
                <w:szCs w:val="20"/>
              </w:rPr>
              <w:t>IL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C47D6"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14:paraId="12FBE4A1" w14:textId="08A6FCC5" w:rsidR="00552994" w:rsidRPr="00A16CF0" w:rsidRDefault="00552994" w:rsidP="003063C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743F3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Ding&lt;/Author&gt;&lt;Year&gt;2017&lt;/Year&gt;&lt;RecNum&gt;343&lt;/RecNum&gt;&lt;DisplayText&gt;(Ding et al., 2017)&lt;/DisplayText&gt;&lt;record&gt;&lt;rec-number&gt;343&lt;/rec-number&gt;&lt;foreign-keys&gt;&lt;key app="EN" db-id="xzz0x0px5wze9rerpax595wm552vevrfwxa0" timestamp="1646119930"&gt;343&lt;/key&gt;&lt;/foreign-keys&gt;&lt;ref-type name="Journal Article"&gt;17&lt;/ref-type&gt;&lt;contributors&gt;&lt;authors&gt;&lt;author&gt;Jiadong Ding&lt;/author&gt;&lt;author&gt;Chunjiang Zhang&lt;/author&gt;&lt;/authors&gt;&lt;/contributors&gt;&lt;titles&gt;&lt;title&gt;Effect of Tibetan medicine Shiwei ruxiangsan on rats with rheumatoid arthritis&lt;/title&gt;&lt;secondary-title&gt;Medical Journal of National Defending Forces in Northwest China&lt;/secondary-title&gt;&lt;/titles&gt;&lt;periodical&gt;&lt;full-title&gt;Medical Journal of National Defending Forces in Northwest China&lt;/full-title&gt;&lt;/periodical&gt;&lt;pages&gt;4&lt;/pages&gt;&lt;volume&gt;38&lt;/volume&gt;&lt;number&gt;6&lt;/number&gt;&lt;dates&gt;&lt;year&gt;2017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743F3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Ding et al., 2017)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52994" w:rsidRPr="00400C37" w14:paraId="78A3A8D2" w14:textId="77777777" w:rsidTr="00E918A9">
        <w:trPr>
          <w:trHeight w:val="866"/>
        </w:trPr>
        <w:tc>
          <w:tcPr>
            <w:tcW w:w="2552" w:type="dxa"/>
          </w:tcPr>
          <w:p w14:paraId="6D0F3D18" w14:textId="77777777" w:rsidR="00552994" w:rsidRPr="00400C37" w:rsidRDefault="00552994" w:rsidP="003063C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400C37">
              <w:rPr>
                <w:rFonts w:ascii="Times New Roman" w:eastAsia="宋体" w:hAnsi="Times New Roman" w:cs="Times New Roman"/>
                <w:sz w:val="20"/>
                <w:szCs w:val="20"/>
              </w:rPr>
              <w:t>Shibawei</w:t>
            </w:r>
            <w:proofErr w:type="spellEnd"/>
            <w:r w:rsidRPr="00400C3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00C37">
              <w:rPr>
                <w:rFonts w:ascii="Times New Roman" w:eastAsia="宋体" w:hAnsi="Times New Roman" w:cs="Times New Roman"/>
                <w:sz w:val="20"/>
                <w:szCs w:val="20"/>
              </w:rPr>
              <w:t>Dangshen</w:t>
            </w:r>
            <w:proofErr w:type="spellEnd"/>
            <w:r w:rsidRPr="00400C3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Pills</w:t>
            </w:r>
          </w:p>
        </w:tc>
        <w:tc>
          <w:tcPr>
            <w:tcW w:w="1559" w:type="dxa"/>
          </w:tcPr>
          <w:p w14:paraId="31FD13D5" w14:textId="77777777" w:rsidR="00552994" w:rsidRPr="00400C37" w:rsidRDefault="00552994" w:rsidP="003063C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47D6">
              <w:rPr>
                <w:rFonts w:ascii="Times New Roman" w:eastAsia="宋体" w:hAnsi="Times New Roman" w:cs="Times New Roman"/>
                <w:sz w:val="20"/>
                <w:szCs w:val="20"/>
              </w:rPr>
              <w:t>CIA</w:t>
            </w:r>
          </w:p>
        </w:tc>
        <w:tc>
          <w:tcPr>
            <w:tcW w:w="1985" w:type="dxa"/>
          </w:tcPr>
          <w:p w14:paraId="54EE949D" w14:textId="485E99DA" w:rsidR="00552994" w:rsidRPr="00400C37" w:rsidRDefault="00552994" w:rsidP="003063C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47D6">
              <w:rPr>
                <w:rFonts w:ascii="Times New Roman" w:eastAsia="宋体" w:hAnsi="Times New Roman" w:cs="Times New Roman"/>
                <w:sz w:val="20"/>
                <w:szCs w:val="20"/>
              </w:rPr>
              <w:t>90</w:t>
            </w:r>
            <w:r w:rsidR="00FA484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FC47D6">
              <w:rPr>
                <w:rFonts w:ascii="Times New Roman" w:eastAsia="宋体" w:hAnsi="Times New Roman" w:cs="Times New Roman"/>
                <w:sz w:val="20"/>
                <w:szCs w:val="20"/>
              </w:rPr>
              <w:t>g/kg/d</w:t>
            </w:r>
          </w:p>
        </w:tc>
        <w:tc>
          <w:tcPr>
            <w:tcW w:w="5670" w:type="dxa"/>
          </w:tcPr>
          <w:p w14:paraId="5FC83AC0" w14:textId="465939B9" w:rsidR="00552994" w:rsidRPr="00400C37" w:rsidRDefault="00552994" w:rsidP="003063C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1698">
              <w:rPr>
                <w:rFonts w:ascii="Times New Roman" w:eastAsia="宋体" w:hAnsi="Times New Roman" w:cs="Times New Roman"/>
                <w:sz w:val="20"/>
                <w:szCs w:val="20"/>
              </w:rPr>
              <w:t>Up-regulat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ng</w:t>
            </w:r>
            <w:r w:rsidRPr="0061169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he expression of Caspase 3 and down-regulat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ng</w:t>
            </w:r>
            <w:r w:rsidRPr="0061169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he ratio of IL-17, NF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Pr="0061169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KB and </w:t>
            </w:r>
            <w:bookmarkStart w:id="15" w:name="_Hlk97754264"/>
            <w:r w:rsidRPr="00611698">
              <w:rPr>
                <w:rFonts w:ascii="Times New Roman" w:eastAsia="宋体" w:hAnsi="Times New Roman" w:cs="Times New Roman"/>
                <w:sz w:val="20"/>
                <w:szCs w:val="20"/>
              </w:rPr>
              <w:t>Bcl-2/</w:t>
            </w:r>
            <w:proofErr w:type="spellStart"/>
            <w:r w:rsidRPr="00611698"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bookmarkEnd w:id="15"/>
            <w:r w:rsidR="00822334">
              <w:rPr>
                <w:rFonts w:ascii="Times New Roman" w:eastAsia="宋体" w:hAnsi="Times New Roman" w:cs="Times New Roman"/>
                <w:sz w:val="20"/>
                <w:szCs w:val="20"/>
              </w:rPr>
              <w:t>ax</w:t>
            </w:r>
            <w:proofErr w:type="spellEnd"/>
          </w:p>
        </w:tc>
        <w:tc>
          <w:tcPr>
            <w:tcW w:w="2268" w:type="dxa"/>
          </w:tcPr>
          <w:p w14:paraId="1F82D149" w14:textId="0F202627" w:rsidR="00552994" w:rsidRPr="00400C37" w:rsidRDefault="00552994" w:rsidP="003063C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743F3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Zhu&lt;/Author&gt;&lt;Year&gt;2017&lt;/Year&gt;&lt;RecNum&gt;341&lt;/RecNum&gt;&lt;DisplayText&gt;(Zhu et al., 2017)&lt;/DisplayText&gt;&lt;record&gt;&lt;rec-number&gt;341&lt;/rec-number&gt;&lt;foreign-keys&gt;&lt;key app="EN" db-id="xzz0x0px5wze9rerpax595wm552vevrfwxa0" timestamp="1645964899"&gt;341&lt;/key&gt;&lt;/foreign-keys&gt;&lt;ref-type name="Journal Article"&gt;17&lt;/ref-type&gt;&lt;contributors&gt;&lt;authors&gt;&lt;author&gt;Yanmei Zhu&lt;/author&gt;&lt;author&gt;Gang Qi&lt;/author&gt;&lt;author&gt;Chunyan Yang&lt;/author&gt;&lt;author&gt;Yangben Zhaxi&lt;/author&gt;&lt;author&gt;Chengzhu Cao&lt;/author&gt;&lt;author&gt;Yunfei Yan&lt;/author&gt;&lt;/authors&gt;&lt;/contributors&gt;&lt;titles&gt;&lt;title&gt;An Experimental Study on the Apoptosis of Synovial Cells and the Expression of Inflammatory Factor Induced by Tibetan Eighteen Flavor Dangshen Pills&lt;/title&gt;&lt;secondary-title&gt;Chinese high altitude medicine and biology&lt;/secondary-title&gt;&lt;/titles&gt;&lt;periodical&gt;&lt;full-title&gt;Chinese high altitude medicine and biology&lt;/full-title&gt;&lt;/periodical&gt;&lt;pages&gt;7&lt;/pages&gt;&lt;volume&gt;38&lt;/volume&gt;&lt;number&gt;4&lt;/number&gt;&lt;dates&gt;&lt;year&gt;2017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743F3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Zhu et al., 2017)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52994" w:rsidRPr="00400C37" w14:paraId="2B042160" w14:textId="77777777" w:rsidTr="00E918A9">
        <w:trPr>
          <w:trHeight w:val="1212"/>
        </w:trPr>
        <w:tc>
          <w:tcPr>
            <w:tcW w:w="2552" w:type="dxa"/>
          </w:tcPr>
          <w:p w14:paraId="30968FE7" w14:textId="2022AD25" w:rsidR="00552994" w:rsidRPr="00400C37" w:rsidRDefault="00552994" w:rsidP="003063C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41B0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wenty-Five </w:t>
            </w:r>
            <w:proofErr w:type="spellStart"/>
            <w:r w:rsidRPr="00241B08">
              <w:rPr>
                <w:rFonts w:ascii="Times New Roman" w:eastAsia="宋体" w:hAnsi="Times New Roman" w:cs="Times New Roman"/>
                <w:sz w:val="20"/>
                <w:szCs w:val="20"/>
              </w:rPr>
              <w:t>Wei</w:t>
            </w:r>
            <w:r w:rsidR="00822334">
              <w:rPr>
                <w:rFonts w:ascii="Times New Roman" w:eastAsia="宋体" w:hAnsi="Times New Roman" w:cs="Times New Roman"/>
                <w:sz w:val="20"/>
                <w:szCs w:val="20"/>
              </w:rPr>
              <w:t>'</w:t>
            </w:r>
            <w:r w:rsidRPr="00241B08">
              <w:rPr>
                <w:rFonts w:ascii="Times New Roman" w:eastAsia="宋体" w:hAnsi="Times New Roman" w:cs="Times New Roman"/>
                <w:sz w:val="20"/>
                <w:szCs w:val="20"/>
              </w:rPr>
              <w:t>er</w:t>
            </w:r>
            <w:proofErr w:type="spellEnd"/>
            <w:r w:rsidRPr="00241B0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ea Pills</w:t>
            </w:r>
          </w:p>
        </w:tc>
        <w:tc>
          <w:tcPr>
            <w:tcW w:w="1559" w:type="dxa"/>
          </w:tcPr>
          <w:p w14:paraId="37FECC7E" w14:textId="3046FDBD" w:rsidR="00552994" w:rsidRPr="00FC47D6" w:rsidRDefault="00552994" w:rsidP="003063C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A</w:t>
            </w:r>
          </w:p>
        </w:tc>
        <w:tc>
          <w:tcPr>
            <w:tcW w:w="1985" w:type="dxa"/>
          </w:tcPr>
          <w:p w14:paraId="44F7D118" w14:textId="4A5F1394" w:rsidR="00552994" w:rsidRPr="00FC47D6" w:rsidRDefault="00552994" w:rsidP="003063C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86082">
              <w:rPr>
                <w:rFonts w:ascii="Times New Roman" w:eastAsia="宋体" w:hAnsi="Times New Roman" w:cs="Times New Roman"/>
                <w:sz w:val="20"/>
                <w:szCs w:val="20"/>
              </w:rPr>
              <w:t>450 mg/kg/d</w:t>
            </w:r>
          </w:p>
        </w:tc>
        <w:tc>
          <w:tcPr>
            <w:tcW w:w="5670" w:type="dxa"/>
          </w:tcPr>
          <w:p w14:paraId="721D6A6B" w14:textId="6CBF9792" w:rsidR="00552994" w:rsidRPr="00611698" w:rsidRDefault="00552994" w:rsidP="003063C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6" w:name="_Hlk109401129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</w:t>
            </w:r>
            <w:r w:rsidRPr="00407DD7">
              <w:rPr>
                <w:rFonts w:ascii="Times New Roman" w:eastAsia="宋体" w:hAnsi="Times New Roman" w:cs="Times New Roman"/>
                <w:sz w:val="20"/>
                <w:szCs w:val="20"/>
              </w:rPr>
              <w:t>ecrea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ng</w:t>
            </w:r>
            <w:r w:rsidRPr="00407DD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serum levels of TNF-α, IL-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Pr="00407DD7">
              <w:rPr>
                <w:rFonts w:ascii="Times New Roman" w:eastAsia="宋体" w:hAnsi="Times New Roman" w:cs="Times New Roman"/>
                <w:sz w:val="20"/>
                <w:szCs w:val="20"/>
              </w:rPr>
              <w:t>increa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ng</w:t>
            </w:r>
            <w:r w:rsidRPr="00407DD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level of IL-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Pr="00407DD7">
              <w:rPr>
                <w:rFonts w:ascii="Times New Roman" w:eastAsia="宋体" w:hAnsi="Times New Roman" w:cs="Times New Roman"/>
                <w:sz w:val="20"/>
                <w:szCs w:val="20"/>
              </w:rPr>
              <w:t>IL-1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and </w:t>
            </w:r>
            <w:r w:rsidRPr="00B86082">
              <w:rPr>
                <w:rFonts w:ascii="Times New Roman" w:eastAsia="宋体" w:hAnsi="Times New Roman" w:cs="Times New Roman"/>
                <w:sz w:val="20"/>
                <w:szCs w:val="20"/>
              </w:rPr>
              <w:t>modulat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ing </w:t>
            </w:r>
            <w:r w:rsidRPr="00B86082">
              <w:rPr>
                <w:rFonts w:ascii="Times New Roman" w:eastAsia="宋体" w:hAnsi="Times New Roman" w:cs="Times New Roman"/>
                <w:sz w:val="20"/>
                <w:szCs w:val="20"/>
              </w:rPr>
              <w:t>the pathways of histidine metabolism, phenylalanine metabolism, alanine, aspartate, glutamate metabolism</w:t>
            </w:r>
            <w:bookmarkStart w:id="17" w:name="_GoBack"/>
            <w:bookmarkEnd w:id="16"/>
            <w:bookmarkEnd w:id="17"/>
          </w:p>
        </w:tc>
        <w:tc>
          <w:tcPr>
            <w:tcW w:w="2268" w:type="dxa"/>
          </w:tcPr>
          <w:p w14:paraId="6D888FDE" w14:textId="49656B8F" w:rsidR="00552994" w:rsidRDefault="00552994" w:rsidP="003063C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743F3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22&lt;/Year&gt;&lt;RecNum&gt;346&lt;/RecNum&gt;&lt;DisplayText&gt;(Li et al., 2022)&lt;/DisplayText&gt;&lt;record&gt;&lt;rec-number&gt;346&lt;/rec-number&gt;&lt;foreign-keys&gt;&lt;key app="EN" db-id="xzz0x0px5wze9rerpax595wm552vevrfwxa0" timestamp="1646898729"&gt;346&lt;/key&gt;&lt;/foreign-keys&gt;&lt;ref-type name="Journal Article"&gt;17&lt;/ref-type&gt;&lt;contributors&gt;&lt;authors&gt;&lt;author&gt;Li, Zixuan&lt;/author&gt;&lt;author&gt;Nie, Lijuan&lt;/author&gt;&lt;author&gt;Li, Yong&lt;/author&gt;&lt;author&gt;Yang, Lu&lt;/author&gt;&lt;author&gt;Jin, Lulu&lt;/author&gt;&lt;author&gt;Du, Baozhong&lt;/author&gt;&lt;author&gt;Yang, Juan&lt;/author&gt;&lt;author&gt;Zhang, Xulin&lt;/author&gt;&lt;author&gt;Cui, Huantian&lt;/author&gt;&lt;author&gt;Luobu, Ouzhu&lt;/author&gt;&lt;/authors&gt;&lt;/contributors&gt;&lt;titles&gt;&lt;title&gt;Traditional Tibetan Medicine Twenty-Five Wei&amp;apos;er Tea Pills Ameliorate Rheumatoid Arthritis Based on Chemical Crosstalk Between Gut Microbiota and the Host&lt;/title&gt;&lt;secondary-title&gt;Frontiers in pharmacology&lt;/secondary-title&gt;&lt;/titles&gt;&lt;periodical&gt;&lt;full-title&gt;Frontiers in pharmacology&lt;/full-title&gt;&lt;/periodical&gt;&lt;pages&gt;828920-828920&lt;/pages&gt;&lt;volume&gt;13&lt;/volume&gt;&lt;dates&gt;&lt;year&gt;2022&lt;/year&gt;&lt;/dates&gt;&lt;isbn&gt;1663-9812&lt;/isbn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743F3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Li et al., 2022)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3F3A09A6" w14:textId="7C8F2F3E" w:rsidR="00CB59AB" w:rsidRDefault="00CB59AB" w:rsidP="00A1708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C1455C9" w14:textId="532BC806" w:rsidR="000D51BE" w:rsidRDefault="000D51BE" w:rsidP="00A1708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1A57D5F" w14:textId="54C794A1" w:rsidR="000D51BE" w:rsidRDefault="000D51BE" w:rsidP="00A1708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79DCCA4" w14:textId="4BC0757C" w:rsidR="000D51BE" w:rsidRDefault="000D51BE" w:rsidP="00A1708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16801F2" w14:textId="7E1F69F7" w:rsidR="000D51BE" w:rsidRDefault="000D51BE" w:rsidP="00A1708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6312CC2" w14:textId="778EC40C" w:rsidR="000D51BE" w:rsidRDefault="000D51BE" w:rsidP="00A1708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B03FBB1" w14:textId="77777777" w:rsidR="000D51BE" w:rsidRDefault="000D51BE" w:rsidP="00A1708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1"/>
        <w:tblpPr w:leftFromText="180" w:rightFromText="180" w:vertAnchor="text" w:horzAnchor="margin" w:tblpX="-284" w:tblpY="440"/>
        <w:tblW w:w="14601" w:type="dxa"/>
        <w:tblLayout w:type="fixed"/>
        <w:tblLook w:val="04A0" w:firstRow="1" w:lastRow="0" w:firstColumn="1" w:lastColumn="0" w:noHBand="0" w:noVBand="1"/>
      </w:tblPr>
      <w:tblGrid>
        <w:gridCol w:w="1560"/>
        <w:gridCol w:w="959"/>
        <w:gridCol w:w="1309"/>
        <w:gridCol w:w="1418"/>
        <w:gridCol w:w="1417"/>
        <w:gridCol w:w="1559"/>
        <w:gridCol w:w="1276"/>
        <w:gridCol w:w="2410"/>
        <w:gridCol w:w="1417"/>
        <w:gridCol w:w="1276"/>
      </w:tblGrid>
      <w:tr w:rsidR="00BC408C" w:rsidRPr="003C5583" w14:paraId="6126967B" w14:textId="77777777" w:rsidTr="000F5A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0" w:type="dxa"/>
          </w:tcPr>
          <w:p w14:paraId="6BA07387" w14:textId="77777777" w:rsidR="00BC408C" w:rsidRPr="00063CEF" w:rsidRDefault="00BC408C" w:rsidP="00E918A9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63CE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Tibetan medicine prescription</w:t>
            </w:r>
          </w:p>
        </w:tc>
        <w:tc>
          <w:tcPr>
            <w:tcW w:w="959" w:type="dxa"/>
          </w:tcPr>
          <w:p w14:paraId="057CF357" w14:textId="77777777" w:rsidR="00BC408C" w:rsidRPr="00063CEF" w:rsidRDefault="00BC408C" w:rsidP="00E918A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CEF">
              <w:rPr>
                <w:rFonts w:ascii="Times New Roman" w:hAnsi="Times New Roman" w:cs="Times New Roman"/>
                <w:b/>
                <w:sz w:val="20"/>
                <w:szCs w:val="20"/>
              </w:rPr>
              <w:t>Number of cases</w:t>
            </w:r>
          </w:p>
        </w:tc>
        <w:tc>
          <w:tcPr>
            <w:tcW w:w="1309" w:type="dxa"/>
          </w:tcPr>
          <w:p w14:paraId="258FF64C" w14:textId="77777777" w:rsidR="00BC408C" w:rsidRPr="00063CEF" w:rsidRDefault="00BC408C" w:rsidP="00E918A9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63CEF">
              <w:rPr>
                <w:rFonts w:ascii="Times New Roman" w:hAnsi="Times New Roman" w:cs="Times New Roman"/>
                <w:b/>
                <w:sz w:val="20"/>
                <w:szCs w:val="20"/>
              </w:rPr>
              <w:t>Average age (years)</w:t>
            </w:r>
          </w:p>
        </w:tc>
        <w:tc>
          <w:tcPr>
            <w:tcW w:w="1418" w:type="dxa"/>
          </w:tcPr>
          <w:p w14:paraId="1EE88319" w14:textId="77777777" w:rsidR="00BC408C" w:rsidRPr="00063CEF" w:rsidRDefault="00BC408C" w:rsidP="00E918A9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63CEF">
              <w:rPr>
                <w:rFonts w:ascii="Times New Roman" w:hAnsi="Times New Roman" w:cs="Times New Roman"/>
                <w:b/>
                <w:sz w:val="20"/>
                <w:szCs w:val="20"/>
              </w:rPr>
              <w:t>Average duration of illness (years)</w:t>
            </w:r>
          </w:p>
        </w:tc>
        <w:tc>
          <w:tcPr>
            <w:tcW w:w="1417" w:type="dxa"/>
          </w:tcPr>
          <w:p w14:paraId="58FA267B" w14:textId="77777777" w:rsidR="00BC408C" w:rsidRPr="00063CEF" w:rsidRDefault="00BC408C" w:rsidP="00E918A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CEF">
              <w:rPr>
                <w:rFonts w:ascii="Times New Roman" w:hAnsi="Times New Roman" w:cs="Times New Roman"/>
                <w:b/>
                <w:sz w:val="20"/>
                <w:szCs w:val="20"/>
              </w:rPr>
              <w:t>Formulation</w:t>
            </w:r>
          </w:p>
        </w:tc>
        <w:tc>
          <w:tcPr>
            <w:tcW w:w="1559" w:type="dxa"/>
          </w:tcPr>
          <w:p w14:paraId="0FA312B4" w14:textId="77777777" w:rsidR="00BC408C" w:rsidRPr="00063CEF" w:rsidRDefault="00BC408C" w:rsidP="00E918A9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63CEF">
              <w:rPr>
                <w:rFonts w:ascii="Times New Roman" w:hAnsi="Times New Roman" w:cs="Times New Roman"/>
                <w:b/>
                <w:sz w:val="20"/>
                <w:szCs w:val="20"/>
              </w:rPr>
              <w:t>Dosage</w:t>
            </w:r>
          </w:p>
        </w:tc>
        <w:tc>
          <w:tcPr>
            <w:tcW w:w="1276" w:type="dxa"/>
          </w:tcPr>
          <w:p w14:paraId="7E114AF2" w14:textId="77777777" w:rsidR="00BC408C" w:rsidRPr="00063CEF" w:rsidRDefault="00BC408C" w:rsidP="00E918A9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63CEF">
              <w:rPr>
                <w:rFonts w:ascii="Times New Roman" w:hAnsi="Times New Roman" w:cs="Times New Roman"/>
                <w:b/>
                <w:sz w:val="20"/>
                <w:szCs w:val="20"/>
              </w:rPr>
              <w:t>Treatment course (week)</w:t>
            </w:r>
          </w:p>
        </w:tc>
        <w:tc>
          <w:tcPr>
            <w:tcW w:w="2410" w:type="dxa"/>
          </w:tcPr>
          <w:p w14:paraId="787511A8" w14:textId="77777777" w:rsidR="00BC408C" w:rsidRPr="00063CEF" w:rsidRDefault="00BC408C" w:rsidP="00E918A9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63CEF">
              <w:rPr>
                <w:rFonts w:ascii="Times New Roman" w:hAnsi="Times New Roman" w:cs="Times New Roman"/>
                <w:b/>
                <w:sz w:val="20"/>
                <w:szCs w:val="20"/>
              </w:rPr>
              <w:t>Observed indicators</w:t>
            </w:r>
          </w:p>
        </w:tc>
        <w:tc>
          <w:tcPr>
            <w:tcW w:w="1417" w:type="dxa"/>
          </w:tcPr>
          <w:p w14:paraId="3E336207" w14:textId="77777777" w:rsidR="00BC408C" w:rsidRPr="00063CEF" w:rsidRDefault="00BC408C" w:rsidP="00E918A9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63CEF">
              <w:rPr>
                <w:rFonts w:ascii="Times New Roman" w:hAnsi="Times New Roman" w:cs="Times New Roman"/>
                <w:b/>
                <w:sz w:val="20"/>
                <w:szCs w:val="20"/>
              </w:rPr>
              <w:t>Improvement rate (%)</w:t>
            </w:r>
            <w:r w:rsidRPr="00063CEF">
              <w:rPr>
                <w:rFonts w:ascii="Times New Roman" w:hAnsi="Times New Roman" w:cs="Times New Roman"/>
                <w:b/>
                <w:sz w:val="20"/>
                <w:szCs w:val="20"/>
              </w:rPr>
              <w:t>）</w:t>
            </w:r>
          </w:p>
        </w:tc>
        <w:tc>
          <w:tcPr>
            <w:tcW w:w="1276" w:type="dxa"/>
          </w:tcPr>
          <w:p w14:paraId="54447418" w14:textId="77777777" w:rsidR="00BC408C" w:rsidRPr="00063CEF" w:rsidRDefault="00BC408C" w:rsidP="00E918A9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63CEF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BC408C" w:rsidRPr="003C5583" w14:paraId="4D0B0BBB" w14:textId="77777777" w:rsidTr="000F5A87">
        <w:tc>
          <w:tcPr>
            <w:tcW w:w="1560" w:type="dxa"/>
          </w:tcPr>
          <w:p w14:paraId="2067DDC1" w14:textId="77777777" w:rsidR="00BC408C" w:rsidRPr="003C5583" w:rsidRDefault="00BC408C" w:rsidP="00E918A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bookmarkStart w:id="18" w:name="_Hlk109395043"/>
            <w:proofErr w:type="spellStart"/>
            <w:r w:rsidRPr="003C5583">
              <w:rPr>
                <w:rFonts w:ascii="Times New Roman" w:eastAsia="宋体" w:hAnsi="Times New Roman" w:cs="Times New Roman"/>
                <w:sz w:val="20"/>
                <w:szCs w:val="20"/>
              </w:rPr>
              <w:t>Ershiwuwei</w:t>
            </w:r>
            <w:proofErr w:type="spellEnd"/>
            <w:r w:rsidRPr="003C558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5583">
              <w:rPr>
                <w:rFonts w:ascii="Times New Roman" w:eastAsia="宋体" w:hAnsi="Times New Roman" w:cs="Times New Roman"/>
                <w:sz w:val="20"/>
                <w:szCs w:val="20"/>
              </w:rPr>
              <w:t>Lvxue</w:t>
            </w:r>
            <w:proofErr w:type="spellEnd"/>
            <w:r w:rsidRPr="003C558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Pill</w:t>
            </w:r>
          </w:p>
        </w:tc>
        <w:tc>
          <w:tcPr>
            <w:tcW w:w="959" w:type="dxa"/>
          </w:tcPr>
          <w:p w14:paraId="4BB2EC43" w14:textId="77777777" w:rsidR="00BC408C" w:rsidRPr="003C5583" w:rsidRDefault="00BC408C" w:rsidP="00E918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09" w:type="dxa"/>
          </w:tcPr>
          <w:p w14:paraId="2A1E9431" w14:textId="25537894" w:rsidR="00BC408C" w:rsidRPr="003C5583" w:rsidRDefault="00BC408C" w:rsidP="00E918A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48.6 ± 9.21</w:t>
            </w:r>
          </w:p>
        </w:tc>
        <w:tc>
          <w:tcPr>
            <w:tcW w:w="1418" w:type="dxa"/>
          </w:tcPr>
          <w:p w14:paraId="7227EB12" w14:textId="776143A0" w:rsidR="00BC408C" w:rsidRPr="003C5583" w:rsidRDefault="00BC408C" w:rsidP="00E918A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5.96±1.46</w:t>
            </w:r>
          </w:p>
        </w:tc>
        <w:tc>
          <w:tcPr>
            <w:tcW w:w="1417" w:type="dxa"/>
          </w:tcPr>
          <w:p w14:paraId="0072187D" w14:textId="77777777" w:rsidR="00BC408C" w:rsidRPr="003C5583" w:rsidRDefault="00BC408C" w:rsidP="00E918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Pills</w:t>
            </w:r>
          </w:p>
        </w:tc>
        <w:tc>
          <w:tcPr>
            <w:tcW w:w="1559" w:type="dxa"/>
          </w:tcPr>
          <w:p w14:paraId="34222C22" w14:textId="181754BF" w:rsidR="00BC408C" w:rsidRPr="003C5583" w:rsidRDefault="00BC408C" w:rsidP="00E918A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="00063C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g/tablet, 3 times a day</w:t>
            </w:r>
          </w:p>
        </w:tc>
        <w:tc>
          <w:tcPr>
            <w:tcW w:w="1276" w:type="dxa"/>
          </w:tcPr>
          <w:p w14:paraId="1E03DB16" w14:textId="77777777" w:rsidR="00BC408C" w:rsidRPr="003C5583" w:rsidRDefault="00BC408C" w:rsidP="00E918A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0" w:type="dxa"/>
          </w:tcPr>
          <w:p w14:paraId="14F8ABF5" w14:textId="40F2780C" w:rsidR="00BC408C" w:rsidRPr="003C5583" w:rsidRDefault="00BC408C" w:rsidP="00E918A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Duration of morning stiffness and joint swelling index, ESR, RF</w:t>
            </w:r>
          </w:p>
        </w:tc>
        <w:tc>
          <w:tcPr>
            <w:tcW w:w="1417" w:type="dxa"/>
          </w:tcPr>
          <w:p w14:paraId="22E98061" w14:textId="77777777" w:rsidR="00BC408C" w:rsidRPr="003C5583" w:rsidRDefault="00BC408C" w:rsidP="00E918A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91.67%</w:t>
            </w:r>
          </w:p>
        </w:tc>
        <w:tc>
          <w:tcPr>
            <w:tcW w:w="1276" w:type="dxa"/>
          </w:tcPr>
          <w:p w14:paraId="72EEC511" w14:textId="77777777" w:rsidR="00BC408C" w:rsidRPr="003C5583" w:rsidRDefault="00BC408C" w:rsidP="00E918A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C558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Lin et al., 2015</w:t>
            </w:r>
            <w:r w:rsidRPr="003C558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</w:tr>
      <w:bookmarkEnd w:id="18"/>
      <w:tr w:rsidR="00BC408C" w:rsidRPr="003C5583" w14:paraId="3CA6B3A8" w14:textId="77777777" w:rsidTr="000F5A87">
        <w:tc>
          <w:tcPr>
            <w:tcW w:w="1560" w:type="dxa"/>
          </w:tcPr>
          <w:p w14:paraId="3BCDF268" w14:textId="77777777" w:rsidR="00BC408C" w:rsidRPr="003C5583" w:rsidRDefault="00BC408C" w:rsidP="00E918A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Shibawei</w:t>
            </w:r>
            <w:proofErr w:type="spellEnd"/>
            <w:r w:rsidRPr="003C55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Dangshen</w:t>
            </w:r>
            <w:proofErr w:type="spellEnd"/>
            <w:r w:rsidRPr="003C5583">
              <w:rPr>
                <w:rFonts w:ascii="Times New Roman" w:hAnsi="Times New Roman" w:cs="Times New Roman"/>
                <w:sz w:val="20"/>
                <w:szCs w:val="20"/>
              </w:rPr>
              <w:t xml:space="preserve"> Pills</w:t>
            </w:r>
          </w:p>
        </w:tc>
        <w:tc>
          <w:tcPr>
            <w:tcW w:w="959" w:type="dxa"/>
          </w:tcPr>
          <w:p w14:paraId="66D941B7" w14:textId="77777777" w:rsidR="00BC408C" w:rsidRPr="003C5583" w:rsidRDefault="00BC408C" w:rsidP="00E918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309" w:type="dxa"/>
          </w:tcPr>
          <w:p w14:paraId="37BB03B0" w14:textId="77777777" w:rsidR="00BC408C" w:rsidRPr="003C5583" w:rsidRDefault="00BC408C" w:rsidP="00E918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418" w:type="dxa"/>
          </w:tcPr>
          <w:p w14:paraId="1C895A98" w14:textId="77777777" w:rsidR="00BC408C" w:rsidRPr="003C5583" w:rsidRDefault="00BC408C" w:rsidP="00E918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417" w:type="dxa"/>
          </w:tcPr>
          <w:p w14:paraId="5C654306" w14:textId="77777777" w:rsidR="00BC408C" w:rsidRPr="003C5583" w:rsidRDefault="00BC408C" w:rsidP="00E918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Pills</w:t>
            </w:r>
          </w:p>
        </w:tc>
        <w:tc>
          <w:tcPr>
            <w:tcW w:w="1559" w:type="dxa"/>
          </w:tcPr>
          <w:p w14:paraId="33C913CC" w14:textId="77777777" w:rsidR="00BC408C" w:rsidRPr="003C5583" w:rsidRDefault="00BC408C" w:rsidP="00E918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Take three pills at noon</w:t>
            </w:r>
          </w:p>
        </w:tc>
        <w:tc>
          <w:tcPr>
            <w:tcW w:w="1276" w:type="dxa"/>
          </w:tcPr>
          <w:p w14:paraId="4409520D" w14:textId="77777777" w:rsidR="00BC408C" w:rsidRPr="003C5583" w:rsidRDefault="00BC408C" w:rsidP="00E918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0" w:type="dxa"/>
          </w:tcPr>
          <w:p w14:paraId="349D8781" w14:textId="1E0E084A" w:rsidR="00BC408C" w:rsidRPr="003C5583" w:rsidRDefault="00BC408C" w:rsidP="00E918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Joint pain index, swelling index, Pressure pain index</w:t>
            </w:r>
          </w:p>
        </w:tc>
        <w:tc>
          <w:tcPr>
            <w:tcW w:w="1417" w:type="dxa"/>
          </w:tcPr>
          <w:p w14:paraId="1A641DFB" w14:textId="77777777" w:rsidR="00BC408C" w:rsidRPr="003C5583" w:rsidRDefault="00BC408C" w:rsidP="00E918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95.45%</w:t>
            </w:r>
          </w:p>
        </w:tc>
        <w:tc>
          <w:tcPr>
            <w:tcW w:w="1276" w:type="dxa"/>
          </w:tcPr>
          <w:p w14:paraId="0DDEEFEB" w14:textId="50234DAA" w:rsidR="00BC408C" w:rsidRPr="003C5583" w:rsidRDefault="00BC408C" w:rsidP="00E918A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C558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Long.,</w:t>
            </w:r>
            <w:r w:rsidR="00E91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C558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001)</w:t>
            </w:r>
          </w:p>
        </w:tc>
      </w:tr>
      <w:tr w:rsidR="00BC408C" w:rsidRPr="003C5583" w14:paraId="58FA9B90" w14:textId="77777777" w:rsidTr="000F5A87">
        <w:tc>
          <w:tcPr>
            <w:tcW w:w="1560" w:type="dxa"/>
          </w:tcPr>
          <w:p w14:paraId="62471117" w14:textId="614A8FCC" w:rsidR="00BC408C" w:rsidRPr="003C5583" w:rsidRDefault="00BC408C" w:rsidP="00E918A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bookmarkStart w:id="19" w:name="_Hlk109413839"/>
            <w:proofErr w:type="spellStart"/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Shiwei</w:t>
            </w:r>
            <w:proofErr w:type="spellEnd"/>
            <w:r w:rsidRPr="003C55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Ruxiang</w:t>
            </w:r>
            <w:proofErr w:type="spellEnd"/>
            <w:r w:rsidRPr="003C5583">
              <w:rPr>
                <w:rFonts w:ascii="Times New Roman" w:hAnsi="Times New Roman" w:cs="Times New Roman"/>
                <w:sz w:val="20"/>
                <w:szCs w:val="20"/>
              </w:rPr>
              <w:t xml:space="preserve"> Powder</w:t>
            </w:r>
            <w:bookmarkEnd w:id="19"/>
          </w:p>
        </w:tc>
        <w:tc>
          <w:tcPr>
            <w:tcW w:w="959" w:type="dxa"/>
          </w:tcPr>
          <w:p w14:paraId="5B67901F" w14:textId="77777777" w:rsidR="00BC408C" w:rsidRPr="003C5583" w:rsidRDefault="00BC408C" w:rsidP="00E918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09" w:type="dxa"/>
          </w:tcPr>
          <w:p w14:paraId="2F10DD43" w14:textId="77777777" w:rsidR="00BC408C" w:rsidRPr="003C5583" w:rsidRDefault="00BC408C" w:rsidP="00E918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52.6±4.2</w:t>
            </w:r>
          </w:p>
        </w:tc>
        <w:tc>
          <w:tcPr>
            <w:tcW w:w="1418" w:type="dxa"/>
          </w:tcPr>
          <w:p w14:paraId="350531AD" w14:textId="77777777" w:rsidR="00BC408C" w:rsidRPr="003C5583" w:rsidRDefault="00BC408C" w:rsidP="00E918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417" w:type="dxa"/>
          </w:tcPr>
          <w:p w14:paraId="234F87A0" w14:textId="6CC261BB" w:rsidR="00BC408C" w:rsidRPr="003C5583" w:rsidRDefault="00BC408C" w:rsidP="00E918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owder</w:t>
            </w:r>
          </w:p>
        </w:tc>
        <w:tc>
          <w:tcPr>
            <w:tcW w:w="1559" w:type="dxa"/>
          </w:tcPr>
          <w:p w14:paraId="3D12CD6E" w14:textId="319ABB7C" w:rsidR="00BC408C" w:rsidRPr="003C5583" w:rsidRDefault="00BC408C" w:rsidP="00E918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63C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each time, once a day</w:t>
            </w:r>
          </w:p>
        </w:tc>
        <w:tc>
          <w:tcPr>
            <w:tcW w:w="1276" w:type="dxa"/>
          </w:tcPr>
          <w:p w14:paraId="155FD9AB" w14:textId="77777777" w:rsidR="00BC408C" w:rsidRPr="003C5583" w:rsidRDefault="00BC408C" w:rsidP="00E918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0" w:type="dxa"/>
          </w:tcPr>
          <w:p w14:paraId="192E2D65" w14:textId="1B60B24A" w:rsidR="00BC408C" w:rsidRPr="003C5583" w:rsidRDefault="00BC408C" w:rsidP="00E918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Joint pain index, swelling index, Pressure pain index, Duration of morning stiffnes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 xml:space="preserve">Serum levels of IL-6, TNF-α, </w:t>
            </w:r>
            <w:proofErr w:type="spellStart"/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-CRP</w:t>
            </w:r>
          </w:p>
        </w:tc>
        <w:tc>
          <w:tcPr>
            <w:tcW w:w="1417" w:type="dxa"/>
          </w:tcPr>
          <w:p w14:paraId="1B903EFB" w14:textId="77777777" w:rsidR="00BC408C" w:rsidRPr="003C5583" w:rsidRDefault="00BC408C" w:rsidP="00E918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90.20%</w:t>
            </w:r>
          </w:p>
        </w:tc>
        <w:tc>
          <w:tcPr>
            <w:tcW w:w="1276" w:type="dxa"/>
          </w:tcPr>
          <w:p w14:paraId="07CCDB02" w14:textId="77777777" w:rsidR="00BC408C" w:rsidRPr="003C5583" w:rsidRDefault="00BC408C" w:rsidP="00E918A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bookmarkStart w:id="20" w:name="_Hlk109396347"/>
            <w:r w:rsidRPr="003C558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Dou., 2017)</w:t>
            </w:r>
            <w:bookmarkEnd w:id="20"/>
          </w:p>
        </w:tc>
      </w:tr>
      <w:tr w:rsidR="00BC408C" w:rsidRPr="003C5583" w14:paraId="7D9779F4" w14:textId="77777777" w:rsidTr="000F5A87">
        <w:tc>
          <w:tcPr>
            <w:tcW w:w="1560" w:type="dxa"/>
          </w:tcPr>
          <w:p w14:paraId="212EDA3A" w14:textId="77777777" w:rsidR="00BC408C" w:rsidRPr="003C5583" w:rsidRDefault="00BC408C" w:rsidP="00E918A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 xml:space="preserve">Twenty-Five </w:t>
            </w:r>
            <w:proofErr w:type="spellStart"/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Wei'er</w:t>
            </w:r>
            <w:proofErr w:type="spellEnd"/>
            <w:r w:rsidRPr="003C5583">
              <w:rPr>
                <w:rFonts w:ascii="Times New Roman" w:hAnsi="Times New Roman" w:cs="Times New Roman"/>
                <w:sz w:val="20"/>
                <w:szCs w:val="20"/>
              </w:rPr>
              <w:t xml:space="preserve"> Tea Pills</w:t>
            </w:r>
          </w:p>
        </w:tc>
        <w:tc>
          <w:tcPr>
            <w:tcW w:w="959" w:type="dxa"/>
          </w:tcPr>
          <w:p w14:paraId="1D76A0AA" w14:textId="77777777" w:rsidR="00BC408C" w:rsidRPr="003C5583" w:rsidRDefault="00BC408C" w:rsidP="00E918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09" w:type="dxa"/>
          </w:tcPr>
          <w:p w14:paraId="6AFE5912" w14:textId="77777777" w:rsidR="00BC408C" w:rsidRPr="003C5583" w:rsidRDefault="00BC408C" w:rsidP="00E918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39.4±9.7</w:t>
            </w:r>
          </w:p>
        </w:tc>
        <w:tc>
          <w:tcPr>
            <w:tcW w:w="1418" w:type="dxa"/>
          </w:tcPr>
          <w:p w14:paraId="3AABF409" w14:textId="77777777" w:rsidR="00BC408C" w:rsidRPr="003C5583" w:rsidRDefault="00BC408C" w:rsidP="00E918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4.7±2.4</w:t>
            </w:r>
          </w:p>
        </w:tc>
        <w:tc>
          <w:tcPr>
            <w:tcW w:w="1417" w:type="dxa"/>
          </w:tcPr>
          <w:p w14:paraId="71BDD7B5" w14:textId="77777777" w:rsidR="00BC408C" w:rsidRPr="003C5583" w:rsidRDefault="00BC408C" w:rsidP="00E918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Pills</w:t>
            </w:r>
          </w:p>
        </w:tc>
        <w:tc>
          <w:tcPr>
            <w:tcW w:w="1559" w:type="dxa"/>
          </w:tcPr>
          <w:p w14:paraId="1B091DD0" w14:textId="3E35A32E" w:rsidR="00BC408C" w:rsidRPr="003C5583" w:rsidRDefault="00BC408C" w:rsidP="00E918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Three pills each time, three times a day</w:t>
            </w:r>
          </w:p>
        </w:tc>
        <w:tc>
          <w:tcPr>
            <w:tcW w:w="1276" w:type="dxa"/>
          </w:tcPr>
          <w:p w14:paraId="47C96D22" w14:textId="77777777" w:rsidR="00BC408C" w:rsidRPr="003C5583" w:rsidRDefault="00BC408C" w:rsidP="00E918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0" w:type="dxa"/>
          </w:tcPr>
          <w:p w14:paraId="156C9083" w14:textId="031D81ED" w:rsidR="00BC408C" w:rsidRPr="003C5583" w:rsidRDefault="00BC408C" w:rsidP="00E918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Joint pain index, swelling index, Pressure pain index</w:t>
            </w:r>
          </w:p>
        </w:tc>
        <w:tc>
          <w:tcPr>
            <w:tcW w:w="1417" w:type="dxa"/>
          </w:tcPr>
          <w:p w14:paraId="00F0BF4B" w14:textId="77777777" w:rsidR="00BC408C" w:rsidRPr="003C5583" w:rsidRDefault="00BC408C" w:rsidP="00E918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583">
              <w:rPr>
                <w:rFonts w:ascii="Times New Roman" w:hAnsi="Times New Roman" w:cs="Times New Roman"/>
                <w:sz w:val="20"/>
                <w:szCs w:val="20"/>
              </w:rPr>
              <w:t>92.5%</w:t>
            </w:r>
          </w:p>
        </w:tc>
        <w:tc>
          <w:tcPr>
            <w:tcW w:w="1276" w:type="dxa"/>
          </w:tcPr>
          <w:p w14:paraId="2EE76196" w14:textId="77777777" w:rsidR="00BC408C" w:rsidRPr="003C5583" w:rsidRDefault="00BC408C" w:rsidP="00E918A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C558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3C558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Zha</w:t>
            </w:r>
            <w:proofErr w:type="spellEnd"/>
            <w:r w:rsidRPr="003C558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, 2017)</w:t>
            </w:r>
          </w:p>
        </w:tc>
      </w:tr>
    </w:tbl>
    <w:p w14:paraId="2B42F4B3" w14:textId="0930A7CE" w:rsidR="000D51BE" w:rsidRPr="00BC408C" w:rsidRDefault="00BC408C" w:rsidP="00BC408C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BC408C">
        <w:rPr>
          <w:rFonts w:ascii="Times New Roman" w:eastAsia="宋体" w:hAnsi="Times New Roman" w:cs="Times New Roman"/>
          <w:b/>
          <w:sz w:val="20"/>
          <w:szCs w:val="21"/>
        </w:rPr>
        <w:t>Table S3</w:t>
      </w:r>
      <w:r w:rsidRPr="003C5583">
        <w:rPr>
          <w:rFonts w:ascii="Times New Roman" w:eastAsia="宋体" w:hAnsi="Times New Roman" w:cs="Times New Roman"/>
          <w:sz w:val="20"/>
          <w:szCs w:val="21"/>
        </w:rPr>
        <w:t xml:space="preserve"> Clinical efficacy of Tibetan medicine prescriptions in the treatment of RA</w:t>
      </w:r>
    </w:p>
    <w:sectPr w:rsidR="000D51BE" w:rsidRPr="00BC408C" w:rsidSect="00A1708E">
      <w:footerReference w:type="default" r:id="rId7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F79AD5" w14:textId="77777777" w:rsidR="000F2186" w:rsidRDefault="000F2186" w:rsidP="00735629">
      <w:r>
        <w:separator/>
      </w:r>
    </w:p>
  </w:endnote>
  <w:endnote w:type="continuationSeparator" w:id="0">
    <w:p w14:paraId="0D93C6CD" w14:textId="77777777" w:rsidR="000F2186" w:rsidRDefault="000F2186" w:rsidP="007356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02887975"/>
      <w:docPartObj>
        <w:docPartGallery w:val="Page Numbers (Bottom of Page)"/>
        <w:docPartUnique/>
      </w:docPartObj>
    </w:sdtPr>
    <w:sdtEndPr/>
    <w:sdtContent>
      <w:p w14:paraId="502DB10B" w14:textId="54930284" w:rsidR="00A1708E" w:rsidRDefault="00A1708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A15ACCD" w14:textId="77777777" w:rsidR="00A1708E" w:rsidRDefault="00A1708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440A5F" w14:textId="77777777" w:rsidR="000F2186" w:rsidRDefault="000F2186" w:rsidP="00735629">
      <w:r>
        <w:separator/>
      </w:r>
    </w:p>
  </w:footnote>
  <w:footnote w:type="continuationSeparator" w:id="0">
    <w:p w14:paraId="5550C2E0" w14:textId="77777777" w:rsidR="000F2186" w:rsidRDefault="000F2186" w:rsidP="007356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1tzQ3MjC1tDA2NDJR0lEKTi0uzszPAykwqQUAsLSly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z0x0px5wze9rerpax595wm552vevrfwxa0&quot;&gt;My EndNote Library&lt;record-ids&gt;&lt;item&gt;341&lt;/item&gt;&lt;item&gt;343&lt;/item&gt;&lt;item&gt;345&lt;/item&gt;&lt;item&gt;346&lt;/item&gt;&lt;/record-ids&gt;&lt;/item&gt;&lt;/Libraries&gt;"/>
  </w:docVars>
  <w:rsids>
    <w:rsidRoot w:val="00883628"/>
    <w:rsid w:val="00004BA6"/>
    <w:rsid w:val="0000559C"/>
    <w:rsid w:val="000102AB"/>
    <w:rsid w:val="000104E9"/>
    <w:rsid w:val="000143E7"/>
    <w:rsid w:val="0001543E"/>
    <w:rsid w:val="00015928"/>
    <w:rsid w:val="000172F5"/>
    <w:rsid w:val="00021BAA"/>
    <w:rsid w:val="000255C5"/>
    <w:rsid w:val="00026AF2"/>
    <w:rsid w:val="00030B8F"/>
    <w:rsid w:val="00030E6D"/>
    <w:rsid w:val="000349AF"/>
    <w:rsid w:val="00035216"/>
    <w:rsid w:val="00035665"/>
    <w:rsid w:val="00040A22"/>
    <w:rsid w:val="0004161F"/>
    <w:rsid w:val="00045898"/>
    <w:rsid w:val="00047408"/>
    <w:rsid w:val="000478CC"/>
    <w:rsid w:val="000522FE"/>
    <w:rsid w:val="00053BDE"/>
    <w:rsid w:val="0005675D"/>
    <w:rsid w:val="00057DAF"/>
    <w:rsid w:val="00060414"/>
    <w:rsid w:val="0006059C"/>
    <w:rsid w:val="00060992"/>
    <w:rsid w:val="00062196"/>
    <w:rsid w:val="000639A9"/>
    <w:rsid w:val="00063CEF"/>
    <w:rsid w:val="00065185"/>
    <w:rsid w:val="00067587"/>
    <w:rsid w:val="00072F04"/>
    <w:rsid w:val="00073690"/>
    <w:rsid w:val="0007420F"/>
    <w:rsid w:val="00074C73"/>
    <w:rsid w:val="00076BA4"/>
    <w:rsid w:val="0008050D"/>
    <w:rsid w:val="000811C1"/>
    <w:rsid w:val="00081FE8"/>
    <w:rsid w:val="000828BE"/>
    <w:rsid w:val="00083AC8"/>
    <w:rsid w:val="00084426"/>
    <w:rsid w:val="0008454C"/>
    <w:rsid w:val="0008521C"/>
    <w:rsid w:val="00087110"/>
    <w:rsid w:val="000910ED"/>
    <w:rsid w:val="00091CFD"/>
    <w:rsid w:val="00096032"/>
    <w:rsid w:val="00096540"/>
    <w:rsid w:val="00097E20"/>
    <w:rsid w:val="000A1BC5"/>
    <w:rsid w:val="000A3C0E"/>
    <w:rsid w:val="000A46A7"/>
    <w:rsid w:val="000A606A"/>
    <w:rsid w:val="000B0191"/>
    <w:rsid w:val="000B08BA"/>
    <w:rsid w:val="000B1CF3"/>
    <w:rsid w:val="000B1F04"/>
    <w:rsid w:val="000B4069"/>
    <w:rsid w:val="000C2912"/>
    <w:rsid w:val="000C3B76"/>
    <w:rsid w:val="000C3CED"/>
    <w:rsid w:val="000C4194"/>
    <w:rsid w:val="000C42E1"/>
    <w:rsid w:val="000C44EB"/>
    <w:rsid w:val="000C713C"/>
    <w:rsid w:val="000C765C"/>
    <w:rsid w:val="000C78AC"/>
    <w:rsid w:val="000D06EC"/>
    <w:rsid w:val="000D084B"/>
    <w:rsid w:val="000D0D99"/>
    <w:rsid w:val="000D359C"/>
    <w:rsid w:val="000D51BE"/>
    <w:rsid w:val="000D558C"/>
    <w:rsid w:val="000D6286"/>
    <w:rsid w:val="000E07A2"/>
    <w:rsid w:val="000E0DF7"/>
    <w:rsid w:val="000E1EAA"/>
    <w:rsid w:val="000E27C5"/>
    <w:rsid w:val="000E439C"/>
    <w:rsid w:val="000E5E99"/>
    <w:rsid w:val="000E6594"/>
    <w:rsid w:val="000E7BA6"/>
    <w:rsid w:val="000F0340"/>
    <w:rsid w:val="000F0592"/>
    <w:rsid w:val="000F0E82"/>
    <w:rsid w:val="000F1034"/>
    <w:rsid w:val="000F2186"/>
    <w:rsid w:val="000F26A0"/>
    <w:rsid w:val="000F29A9"/>
    <w:rsid w:val="000F2F85"/>
    <w:rsid w:val="000F36A7"/>
    <w:rsid w:val="000F4024"/>
    <w:rsid w:val="000F4806"/>
    <w:rsid w:val="000F495C"/>
    <w:rsid w:val="000F5A87"/>
    <w:rsid w:val="000F5BBD"/>
    <w:rsid w:val="000F7B5B"/>
    <w:rsid w:val="0010126D"/>
    <w:rsid w:val="00103191"/>
    <w:rsid w:val="00105403"/>
    <w:rsid w:val="00107090"/>
    <w:rsid w:val="00107813"/>
    <w:rsid w:val="00107AA7"/>
    <w:rsid w:val="00110986"/>
    <w:rsid w:val="00111BA1"/>
    <w:rsid w:val="00114113"/>
    <w:rsid w:val="00114236"/>
    <w:rsid w:val="001146EF"/>
    <w:rsid w:val="00115461"/>
    <w:rsid w:val="00120B30"/>
    <w:rsid w:val="00120D6E"/>
    <w:rsid w:val="00126004"/>
    <w:rsid w:val="001424C2"/>
    <w:rsid w:val="0014603E"/>
    <w:rsid w:val="0014677E"/>
    <w:rsid w:val="00151141"/>
    <w:rsid w:val="00154204"/>
    <w:rsid w:val="00157175"/>
    <w:rsid w:val="00164D2C"/>
    <w:rsid w:val="00165571"/>
    <w:rsid w:val="001659CF"/>
    <w:rsid w:val="00170BED"/>
    <w:rsid w:val="00170DB4"/>
    <w:rsid w:val="00170EB3"/>
    <w:rsid w:val="0017166B"/>
    <w:rsid w:val="0017269D"/>
    <w:rsid w:val="00174251"/>
    <w:rsid w:val="00174FB8"/>
    <w:rsid w:val="00176A65"/>
    <w:rsid w:val="00180F0A"/>
    <w:rsid w:val="00181390"/>
    <w:rsid w:val="00181821"/>
    <w:rsid w:val="00186CDF"/>
    <w:rsid w:val="001877FF"/>
    <w:rsid w:val="00187C39"/>
    <w:rsid w:val="001915D9"/>
    <w:rsid w:val="0019285C"/>
    <w:rsid w:val="00193538"/>
    <w:rsid w:val="00193FDA"/>
    <w:rsid w:val="00195C3F"/>
    <w:rsid w:val="0019670D"/>
    <w:rsid w:val="001A019B"/>
    <w:rsid w:val="001A1275"/>
    <w:rsid w:val="001A28F1"/>
    <w:rsid w:val="001A2C0A"/>
    <w:rsid w:val="001A5712"/>
    <w:rsid w:val="001A5AAF"/>
    <w:rsid w:val="001A641F"/>
    <w:rsid w:val="001A6748"/>
    <w:rsid w:val="001A74AC"/>
    <w:rsid w:val="001A7627"/>
    <w:rsid w:val="001B0A77"/>
    <w:rsid w:val="001B0F36"/>
    <w:rsid w:val="001B2457"/>
    <w:rsid w:val="001B4D4A"/>
    <w:rsid w:val="001B6D59"/>
    <w:rsid w:val="001C02A7"/>
    <w:rsid w:val="001C0364"/>
    <w:rsid w:val="001C0C7D"/>
    <w:rsid w:val="001C1533"/>
    <w:rsid w:val="001C21E5"/>
    <w:rsid w:val="001C4D4D"/>
    <w:rsid w:val="001C56CE"/>
    <w:rsid w:val="001C5827"/>
    <w:rsid w:val="001C6FE6"/>
    <w:rsid w:val="001C7D3A"/>
    <w:rsid w:val="001D27E9"/>
    <w:rsid w:val="001D3391"/>
    <w:rsid w:val="001D4115"/>
    <w:rsid w:val="001D5C13"/>
    <w:rsid w:val="001D7EF3"/>
    <w:rsid w:val="001D7F26"/>
    <w:rsid w:val="001E063D"/>
    <w:rsid w:val="001E0BC2"/>
    <w:rsid w:val="001E127E"/>
    <w:rsid w:val="001E14F0"/>
    <w:rsid w:val="001E5A83"/>
    <w:rsid w:val="001F19AA"/>
    <w:rsid w:val="001F2346"/>
    <w:rsid w:val="001F27E3"/>
    <w:rsid w:val="001F3C4F"/>
    <w:rsid w:val="001F48FE"/>
    <w:rsid w:val="001F4F68"/>
    <w:rsid w:val="001F6B17"/>
    <w:rsid w:val="00202590"/>
    <w:rsid w:val="0020286F"/>
    <w:rsid w:val="00213886"/>
    <w:rsid w:val="00215522"/>
    <w:rsid w:val="0021591E"/>
    <w:rsid w:val="00216BEB"/>
    <w:rsid w:val="002205EB"/>
    <w:rsid w:val="00220AA2"/>
    <w:rsid w:val="00221855"/>
    <w:rsid w:val="00224FFD"/>
    <w:rsid w:val="00226797"/>
    <w:rsid w:val="002268BE"/>
    <w:rsid w:val="00231B8C"/>
    <w:rsid w:val="0023268D"/>
    <w:rsid w:val="00232B8C"/>
    <w:rsid w:val="00233038"/>
    <w:rsid w:val="00234ECE"/>
    <w:rsid w:val="00240E61"/>
    <w:rsid w:val="0024131A"/>
    <w:rsid w:val="00241B08"/>
    <w:rsid w:val="00243A23"/>
    <w:rsid w:val="0024485F"/>
    <w:rsid w:val="002451B9"/>
    <w:rsid w:val="0024659E"/>
    <w:rsid w:val="00252A08"/>
    <w:rsid w:val="002551F0"/>
    <w:rsid w:val="00260FB4"/>
    <w:rsid w:val="00261E6D"/>
    <w:rsid w:val="00262260"/>
    <w:rsid w:val="00262879"/>
    <w:rsid w:val="00263335"/>
    <w:rsid w:val="00263930"/>
    <w:rsid w:val="002708E5"/>
    <w:rsid w:val="002722BD"/>
    <w:rsid w:val="0027409B"/>
    <w:rsid w:val="00275601"/>
    <w:rsid w:val="00277423"/>
    <w:rsid w:val="00277BD3"/>
    <w:rsid w:val="00280027"/>
    <w:rsid w:val="002819A9"/>
    <w:rsid w:val="00282E7E"/>
    <w:rsid w:val="002835CA"/>
    <w:rsid w:val="002840C7"/>
    <w:rsid w:val="00290C35"/>
    <w:rsid w:val="00291EE3"/>
    <w:rsid w:val="002921C2"/>
    <w:rsid w:val="00292B42"/>
    <w:rsid w:val="00297A41"/>
    <w:rsid w:val="00297F8F"/>
    <w:rsid w:val="002A0D11"/>
    <w:rsid w:val="002A211D"/>
    <w:rsid w:val="002A48CD"/>
    <w:rsid w:val="002A605C"/>
    <w:rsid w:val="002A7725"/>
    <w:rsid w:val="002B212F"/>
    <w:rsid w:val="002B232F"/>
    <w:rsid w:val="002B240E"/>
    <w:rsid w:val="002B3576"/>
    <w:rsid w:val="002B389C"/>
    <w:rsid w:val="002B4951"/>
    <w:rsid w:val="002B50D8"/>
    <w:rsid w:val="002B75A2"/>
    <w:rsid w:val="002C0FF7"/>
    <w:rsid w:val="002C2BFD"/>
    <w:rsid w:val="002C2E80"/>
    <w:rsid w:val="002C45F7"/>
    <w:rsid w:val="002C46A3"/>
    <w:rsid w:val="002C506E"/>
    <w:rsid w:val="002C5B98"/>
    <w:rsid w:val="002C6EA7"/>
    <w:rsid w:val="002D095D"/>
    <w:rsid w:val="002D0D78"/>
    <w:rsid w:val="002D0D79"/>
    <w:rsid w:val="002D1246"/>
    <w:rsid w:val="002D1E69"/>
    <w:rsid w:val="002D2AF0"/>
    <w:rsid w:val="002D79E6"/>
    <w:rsid w:val="002E4D63"/>
    <w:rsid w:val="002E4E41"/>
    <w:rsid w:val="002E6588"/>
    <w:rsid w:val="002E6AC1"/>
    <w:rsid w:val="002F023E"/>
    <w:rsid w:val="002F324D"/>
    <w:rsid w:val="002F3830"/>
    <w:rsid w:val="002F3C5F"/>
    <w:rsid w:val="002F43C6"/>
    <w:rsid w:val="002F4A87"/>
    <w:rsid w:val="002F6043"/>
    <w:rsid w:val="002F7C0B"/>
    <w:rsid w:val="00301EDE"/>
    <w:rsid w:val="00303342"/>
    <w:rsid w:val="003033B0"/>
    <w:rsid w:val="00304526"/>
    <w:rsid w:val="00304820"/>
    <w:rsid w:val="00306E33"/>
    <w:rsid w:val="0031138D"/>
    <w:rsid w:val="00313401"/>
    <w:rsid w:val="00313BD8"/>
    <w:rsid w:val="00316D70"/>
    <w:rsid w:val="003171AD"/>
    <w:rsid w:val="003207DD"/>
    <w:rsid w:val="00320F12"/>
    <w:rsid w:val="00326336"/>
    <w:rsid w:val="003269BA"/>
    <w:rsid w:val="00332554"/>
    <w:rsid w:val="00332D24"/>
    <w:rsid w:val="00333963"/>
    <w:rsid w:val="003340DA"/>
    <w:rsid w:val="0033633E"/>
    <w:rsid w:val="00337732"/>
    <w:rsid w:val="003436C6"/>
    <w:rsid w:val="0034467A"/>
    <w:rsid w:val="00344EC7"/>
    <w:rsid w:val="003470BA"/>
    <w:rsid w:val="003474C8"/>
    <w:rsid w:val="00351023"/>
    <w:rsid w:val="0035568C"/>
    <w:rsid w:val="00357AF5"/>
    <w:rsid w:val="003606BA"/>
    <w:rsid w:val="003636C8"/>
    <w:rsid w:val="0036429B"/>
    <w:rsid w:val="003676B2"/>
    <w:rsid w:val="0037158D"/>
    <w:rsid w:val="00371659"/>
    <w:rsid w:val="00372033"/>
    <w:rsid w:val="00372C73"/>
    <w:rsid w:val="00375EB7"/>
    <w:rsid w:val="00376753"/>
    <w:rsid w:val="00377D9B"/>
    <w:rsid w:val="0038002C"/>
    <w:rsid w:val="00380585"/>
    <w:rsid w:val="003807F6"/>
    <w:rsid w:val="003820A0"/>
    <w:rsid w:val="00382394"/>
    <w:rsid w:val="0038316F"/>
    <w:rsid w:val="003871E5"/>
    <w:rsid w:val="00390356"/>
    <w:rsid w:val="00390BCD"/>
    <w:rsid w:val="00394118"/>
    <w:rsid w:val="0039468E"/>
    <w:rsid w:val="003946E7"/>
    <w:rsid w:val="00396FB8"/>
    <w:rsid w:val="00397A93"/>
    <w:rsid w:val="003A2B7C"/>
    <w:rsid w:val="003A304F"/>
    <w:rsid w:val="003A3167"/>
    <w:rsid w:val="003A3CF2"/>
    <w:rsid w:val="003A4824"/>
    <w:rsid w:val="003B142C"/>
    <w:rsid w:val="003B1466"/>
    <w:rsid w:val="003B1E8D"/>
    <w:rsid w:val="003B48E7"/>
    <w:rsid w:val="003B579A"/>
    <w:rsid w:val="003B79F5"/>
    <w:rsid w:val="003C2BCE"/>
    <w:rsid w:val="003C2D8C"/>
    <w:rsid w:val="003C5583"/>
    <w:rsid w:val="003C63C5"/>
    <w:rsid w:val="003C7151"/>
    <w:rsid w:val="003D0E3B"/>
    <w:rsid w:val="003D1F27"/>
    <w:rsid w:val="003D253F"/>
    <w:rsid w:val="003D296E"/>
    <w:rsid w:val="003D3A12"/>
    <w:rsid w:val="003D40BD"/>
    <w:rsid w:val="003D785D"/>
    <w:rsid w:val="003E254F"/>
    <w:rsid w:val="003E3FF3"/>
    <w:rsid w:val="003E51CD"/>
    <w:rsid w:val="003F143E"/>
    <w:rsid w:val="003F2338"/>
    <w:rsid w:val="003F2FAE"/>
    <w:rsid w:val="003F30F9"/>
    <w:rsid w:val="003F39BA"/>
    <w:rsid w:val="003F6E43"/>
    <w:rsid w:val="0040078A"/>
    <w:rsid w:val="00400C37"/>
    <w:rsid w:val="00403507"/>
    <w:rsid w:val="0040503A"/>
    <w:rsid w:val="0040532F"/>
    <w:rsid w:val="00406146"/>
    <w:rsid w:val="0040747F"/>
    <w:rsid w:val="00407DD7"/>
    <w:rsid w:val="0041188D"/>
    <w:rsid w:val="00413B49"/>
    <w:rsid w:val="004144F6"/>
    <w:rsid w:val="00415E61"/>
    <w:rsid w:val="00421F44"/>
    <w:rsid w:val="00422A61"/>
    <w:rsid w:val="004235B1"/>
    <w:rsid w:val="00423BD2"/>
    <w:rsid w:val="00423F00"/>
    <w:rsid w:val="00424388"/>
    <w:rsid w:val="00424A18"/>
    <w:rsid w:val="00426DE3"/>
    <w:rsid w:val="00427900"/>
    <w:rsid w:val="00430CEE"/>
    <w:rsid w:val="0043170A"/>
    <w:rsid w:val="00431E51"/>
    <w:rsid w:val="0043252A"/>
    <w:rsid w:val="00432604"/>
    <w:rsid w:val="0043358E"/>
    <w:rsid w:val="00433B64"/>
    <w:rsid w:val="0043439A"/>
    <w:rsid w:val="004361C7"/>
    <w:rsid w:val="0043764E"/>
    <w:rsid w:val="00445A4F"/>
    <w:rsid w:val="004477E7"/>
    <w:rsid w:val="00450B10"/>
    <w:rsid w:val="00451256"/>
    <w:rsid w:val="00451DE0"/>
    <w:rsid w:val="004521CF"/>
    <w:rsid w:val="00452543"/>
    <w:rsid w:val="00452EAE"/>
    <w:rsid w:val="004548D4"/>
    <w:rsid w:val="00455829"/>
    <w:rsid w:val="00456111"/>
    <w:rsid w:val="00461EC2"/>
    <w:rsid w:val="00462275"/>
    <w:rsid w:val="00462C81"/>
    <w:rsid w:val="004634A8"/>
    <w:rsid w:val="00463CE7"/>
    <w:rsid w:val="00464E55"/>
    <w:rsid w:val="00464E70"/>
    <w:rsid w:val="004655E6"/>
    <w:rsid w:val="0046580D"/>
    <w:rsid w:val="00466B28"/>
    <w:rsid w:val="00466C79"/>
    <w:rsid w:val="004702E2"/>
    <w:rsid w:val="00471A98"/>
    <w:rsid w:val="00473786"/>
    <w:rsid w:val="0047415D"/>
    <w:rsid w:val="00480246"/>
    <w:rsid w:val="004804D6"/>
    <w:rsid w:val="004806FA"/>
    <w:rsid w:val="00481CD9"/>
    <w:rsid w:val="004828A0"/>
    <w:rsid w:val="004860DA"/>
    <w:rsid w:val="00490660"/>
    <w:rsid w:val="0049299E"/>
    <w:rsid w:val="00496856"/>
    <w:rsid w:val="0049713F"/>
    <w:rsid w:val="004A26CD"/>
    <w:rsid w:val="004A2A00"/>
    <w:rsid w:val="004A3F35"/>
    <w:rsid w:val="004A594B"/>
    <w:rsid w:val="004B0E72"/>
    <w:rsid w:val="004B1555"/>
    <w:rsid w:val="004B1DE3"/>
    <w:rsid w:val="004B4BAB"/>
    <w:rsid w:val="004B5CE5"/>
    <w:rsid w:val="004B7D6B"/>
    <w:rsid w:val="004C0C99"/>
    <w:rsid w:val="004C30D5"/>
    <w:rsid w:val="004C3914"/>
    <w:rsid w:val="004C5032"/>
    <w:rsid w:val="004C7571"/>
    <w:rsid w:val="004C78D2"/>
    <w:rsid w:val="004D3002"/>
    <w:rsid w:val="004D3B24"/>
    <w:rsid w:val="004D49B6"/>
    <w:rsid w:val="004D7B98"/>
    <w:rsid w:val="004E0A7F"/>
    <w:rsid w:val="004E4063"/>
    <w:rsid w:val="004E4873"/>
    <w:rsid w:val="004E4F84"/>
    <w:rsid w:val="004E7632"/>
    <w:rsid w:val="004F1197"/>
    <w:rsid w:val="004F1A3D"/>
    <w:rsid w:val="004F22CC"/>
    <w:rsid w:val="004F2F47"/>
    <w:rsid w:val="004F6E9C"/>
    <w:rsid w:val="0050028C"/>
    <w:rsid w:val="00500B87"/>
    <w:rsid w:val="00501307"/>
    <w:rsid w:val="00501372"/>
    <w:rsid w:val="00502965"/>
    <w:rsid w:val="00504248"/>
    <w:rsid w:val="0050449E"/>
    <w:rsid w:val="00507492"/>
    <w:rsid w:val="00512697"/>
    <w:rsid w:val="00513A2D"/>
    <w:rsid w:val="00517D15"/>
    <w:rsid w:val="00520331"/>
    <w:rsid w:val="00520402"/>
    <w:rsid w:val="005206FC"/>
    <w:rsid w:val="005237B5"/>
    <w:rsid w:val="005245EE"/>
    <w:rsid w:val="005248B8"/>
    <w:rsid w:val="00525000"/>
    <w:rsid w:val="0053059E"/>
    <w:rsid w:val="00531AA6"/>
    <w:rsid w:val="005328ED"/>
    <w:rsid w:val="005331D0"/>
    <w:rsid w:val="00536AAB"/>
    <w:rsid w:val="00536C0D"/>
    <w:rsid w:val="00536E28"/>
    <w:rsid w:val="00537AC9"/>
    <w:rsid w:val="00540F58"/>
    <w:rsid w:val="00540FC9"/>
    <w:rsid w:val="00542260"/>
    <w:rsid w:val="0054234A"/>
    <w:rsid w:val="0054787B"/>
    <w:rsid w:val="00551CD4"/>
    <w:rsid w:val="00551D3C"/>
    <w:rsid w:val="005525F1"/>
    <w:rsid w:val="00552994"/>
    <w:rsid w:val="00554B2D"/>
    <w:rsid w:val="00556E21"/>
    <w:rsid w:val="00557A5A"/>
    <w:rsid w:val="005610CA"/>
    <w:rsid w:val="0056136F"/>
    <w:rsid w:val="0056220E"/>
    <w:rsid w:val="005638AA"/>
    <w:rsid w:val="005647C4"/>
    <w:rsid w:val="00565FB7"/>
    <w:rsid w:val="00567C65"/>
    <w:rsid w:val="005718E1"/>
    <w:rsid w:val="005719F9"/>
    <w:rsid w:val="0057345B"/>
    <w:rsid w:val="00573C14"/>
    <w:rsid w:val="00574F0B"/>
    <w:rsid w:val="005752A7"/>
    <w:rsid w:val="00576343"/>
    <w:rsid w:val="005767A6"/>
    <w:rsid w:val="005826A2"/>
    <w:rsid w:val="005828D8"/>
    <w:rsid w:val="0058483F"/>
    <w:rsid w:val="00590E60"/>
    <w:rsid w:val="005913E5"/>
    <w:rsid w:val="00592D1D"/>
    <w:rsid w:val="005931D8"/>
    <w:rsid w:val="00594FD7"/>
    <w:rsid w:val="0059512E"/>
    <w:rsid w:val="005952C2"/>
    <w:rsid w:val="00595F92"/>
    <w:rsid w:val="005976BB"/>
    <w:rsid w:val="005A274E"/>
    <w:rsid w:val="005A29B1"/>
    <w:rsid w:val="005A4A22"/>
    <w:rsid w:val="005A77E6"/>
    <w:rsid w:val="005B01CF"/>
    <w:rsid w:val="005B0A5C"/>
    <w:rsid w:val="005B2A80"/>
    <w:rsid w:val="005B5BC1"/>
    <w:rsid w:val="005C2157"/>
    <w:rsid w:val="005C2718"/>
    <w:rsid w:val="005C3F88"/>
    <w:rsid w:val="005C5283"/>
    <w:rsid w:val="005C5CD1"/>
    <w:rsid w:val="005C7F27"/>
    <w:rsid w:val="005D0AE9"/>
    <w:rsid w:val="005D32F9"/>
    <w:rsid w:val="005D42D7"/>
    <w:rsid w:val="005E3896"/>
    <w:rsid w:val="005E7140"/>
    <w:rsid w:val="005F05CE"/>
    <w:rsid w:val="005F10EF"/>
    <w:rsid w:val="005F1701"/>
    <w:rsid w:val="005F282E"/>
    <w:rsid w:val="005F640B"/>
    <w:rsid w:val="0060065A"/>
    <w:rsid w:val="00600A49"/>
    <w:rsid w:val="00602D05"/>
    <w:rsid w:val="006030CD"/>
    <w:rsid w:val="006046D9"/>
    <w:rsid w:val="00604E3B"/>
    <w:rsid w:val="00607394"/>
    <w:rsid w:val="006105BA"/>
    <w:rsid w:val="00610B39"/>
    <w:rsid w:val="00611698"/>
    <w:rsid w:val="0061228E"/>
    <w:rsid w:val="00612F09"/>
    <w:rsid w:val="006135B7"/>
    <w:rsid w:val="006136D2"/>
    <w:rsid w:val="00615CF2"/>
    <w:rsid w:val="00617049"/>
    <w:rsid w:val="00617D9E"/>
    <w:rsid w:val="00620166"/>
    <w:rsid w:val="00620745"/>
    <w:rsid w:val="00620C9F"/>
    <w:rsid w:val="006224C8"/>
    <w:rsid w:val="00623DB6"/>
    <w:rsid w:val="006269CB"/>
    <w:rsid w:val="006319BF"/>
    <w:rsid w:val="00634257"/>
    <w:rsid w:val="00634874"/>
    <w:rsid w:val="00636592"/>
    <w:rsid w:val="006407B4"/>
    <w:rsid w:val="0064180E"/>
    <w:rsid w:val="00644102"/>
    <w:rsid w:val="00644A20"/>
    <w:rsid w:val="00645A5A"/>
    <w:rsid w:val="00651790"/>
    <w:rsid w:val="00652B76"/>
    <w:rsid w:val="006558B2"/>
    <w:rsid w:val="00660A41"/>
    <w:rsid w:val="00664062"/>
    <w:rsid w:val="0066497C"/>
    <w:rsid w:val="00665158"/>
    <w:rsid w:val="00667B96"/>
    <w:rsid w:val="00667E8B"/>
    <w:rsid w:val="00671E1A"/>
    <w:rsid w:val="0067313E"/>
    <w:rsid w:val="006747FC"/>
    <w:rsid w:val="00674C4F"/>
    <w:rsid w:val="00681742"/>
    <w:rsid w:val="006848A7"/>
    <w:rsid w:val="00684DDA"/>
    <w:rsid w:val="0068570E"/>
    <w:rsid w:val="00686483"/>
    <w:rsid w:val="006877E1"/>
    <w:rsid w:val="00687A42"/>
    <w:rsid w:val="00690F07"/>
    <w:rsid w:val="00692FB2"/>
    <w:rsid w:val="00695233"/>
    <w:rsid w:val="00696B19"/>
    <w:rsid w:val="00696C86"/>
    <w:rsid w:val="0069736E"/>
    <w:rsid w:val="006A08F3"/>
    <w:rsid w:val="006A196D"/>
    <w:rsid w:val="006A271F"/>
    <w:rsid w:val="006A5374"/>
    <w:rsid w:val="006A6FBC"/>
    <w:rsid w:val="006A7392"/>
    <w:rsid w:val="006A7866"/>
    <w:rsid w:val="006B5F95"/>
    <w:rsid w:val="006C2BDF"/>
    <w:rsid w:val="006C3F0A"/>
    <w:rsid w:val="006C413C"/>
    <w:rsid w:val="006C4D8F"/>
    <w:rsid w:val="006C54AA"/>
    <w:rsid w:val="006C639B"/>
    <w:rsid w:val="006C675B"/>
    <w:rsid w:val="006C6CDF"/>
    <w:rsid w:val="006C763F"/>
    <w:rsid w:val="006C7EB3"/>
    <w:rsid w:val="006D0334"/>
    <w:rsid w:val="006D0340"/>
    <w:rsid w:val="006D2848"/>
    <w:rsid w:val="006D515B"/>
    <w:rsid w:val="006D66BF"/>
    <w:rsid w:val="006E0A54"/>
    <w:rsid w:val="006E1B45"/>
    <w:rsid w:val="006E2A00"/>
    <w:rsid w:val="006E621E"/>
    <w:rsid w:val="006E7E2A"/>
    <w:rsid w:val="006F087C"/>
    <w:rsid w:val="006F0EB8"/>
    <w:rsid w:val="006F1268"/>
    <w:rsid w:val="006F1C92"/>
    <w:rsid w:val="006F251F"/>
    <w:rsid w:val="006F2931"/>
    <w:rsid w:val="006F39A8"/>
    <w:rsid w:val="006F49BB"/>
    <w:rsid w:val="006F6B84"/>
    <w:rsid w:val="006F6DAA"/>
    <w:rsid w:val="006F7076"/>
    <w:rsid w:val="006F75FB"/>
    <w:rsid w:val="00703CB9"/>
    <w:rsid w:val="00704D31"/>
    <w:rsid w:val="00710E7B"/>
    <w:rsid w:val="00712BDD"/>
    <w:rsid w:val="0071329A"/>
    <w:rsid w:val="0071353E"/>
    <w:rsid w:val="0071620F"/>
    <w:rsid w:val="00716A2B"/>
    <w:rsid w:val="007177E3"/>
    <w:rsid w:val="0072317C"/>
    <w:rsid w:val="007314CA"/>
    <w:rsid w:val="0073360C"/>
    <w:rsid w:val="007341FC"/>
    <w:rsid w:val="00734AF1"/>
    <w:rsid w:val="00735629"/>
    <w:rsid w:val="007367E0"/>
    <w:rsid w:val="00740A09"/>
    <w:rsid w:val="007429B9"/>
    <w:rsid w:val="00743AA0"/>
    <w:rsid w:val="00743F39"/>
    <w:rsid w:val="007459DA"/>
    <w:rsid w:val="007468EC"/>
    <w:rsid w:val="00746C6E"/>
    <w:rsid w:val="007537EE"/>
    <w:rsid w:val="007543D1"/>
    <w:rsid w:val="00755FE7"/>
    <w:rsid w:val="007563C6"/>
    <w:rsid w:val="00756586"/>
    <w:rsid w:val="00757515"/>
    <w:rsid w:val="007575A7"/>
    <w:rsid w:val="00762353"/>
    <w:rsid w:val="00765667"/>
    <w:rsid w:val="0076694A"/>
    <w:rsid w:val="00766E09"/>
    <w:rsid w:val="00767E2B"/>
    <w:rsid w:val="0077230C"/>
    <w:rsid w:val="00772BBF"/>
    <w:rsid w:val="0078062D"/>
    <w:rsid w:val="007868C9"/>
    <w:rsid w:val="00786FD9"/>
    <w:rsid w:val="00792659"/>
    <w:rsid w:val="007928EC"/>
    <w:rsid w:val="0079358B"/>
    <w:rsid w:val="0079412A"/>
    <w:rsid w:val="0079532F"/>
    <w:rsid w:val="0079556B"/>
    <w:rsid w:val="00797923"/>
    <w:rsid w:val="007A2FCC"/>
    <w:rsid w:val="007A30EF"/>
    <w:rsid w:val="007A7929"/>
    <w:rsid w:val="007B1CE0"/>
    <w:rsid w:val="007B203D"/>
    <w:rsid w:val="007B2354"/>
    <w:rsid w:val="007B25E1"/>
    <w:rsid w:val="007B3F12"/>
    <w:rsid w:val="007B5842"/>
    <w:rsid w:val="007B6A61"/>
    <w:rsid w:val="007C08CF"/>
    <w:rsid w:val="007C106A"/>
    <w:rsid w:val="007C2065"/>
    <w:rsid w:val="007C7E67"/>
    <w:rsid w:val="007D3CC2"/>
    <w:rsid w:val="007D4A5E"/>
    <w:rsid w:val="007D57D7"/>
    <w:rsid w:val="007D59D4"/>
    <w:rsid w:val="007D6012"/>
    <w:rsid w:val="007E1143"/>
    <w:rsid w:val="007E25FD"/>
    <w:rsid w:val="007E3FD6"/>
    <w:rsid w:val="007E691F"/>
    <w:rsid w:val="007E7578"/>
    <w:rsid w:val="007E7C75"/>
    <w:rsid w:val="007F1142"/>
    <w:rsid w:val="007F12C3"/>
    <w:rsid w:val="007F2F82"/>
    <w:rsid w:val="007F6417"/>
    <w:rsid w:val="007F6BF1"/>
    <w:rsid w:val="0080141E"/>
    <w:rsid w:val="00801B5E"/>
    <w:rsid w:val="00801D2A"/>
    <w:rsid w:val="008026A2"/>
    <w:rsid w:val="00804401"/>
    <w:rsid w:val="00804B45"/>
    <w:rsid w:val="00804BC5"/>
    <w:rsid w:val="00805D00"/>
    <w:rsid w:val="00813E99"/>
    <w:rsid w:val="008146A1"/>
    <w:rsid w:val="00815730"/>
    <w:rsid w:val="008162B3"/>
    <w:rsid w:val="0082033C"/>
    <w:rsid w:val="00822334"/>
    <w:rsid w:val="008246BE"/>
    <w:rsid w:val="00825232"/>
    <w:rsid w:val="00825263"/>
    <w:rsid w:val="008253B8"/>
    <w:rsid w:val="00825CED"/>
    <w:rsid w:val="00826242"/>
    <w:rsid w:val="008263F0"/>
    <w:rsid w:val="0082695E"/>
    <w:rsid w:val="008277C9"/>
    <w:rsid w:val="0083145D"/>
    <w:rsid w:val="00833354"/>
    <w:rsid w:val="00833D09"/>
    <w:rsid w:val="00833EEB"/>
    <w:rsid w:val="00834961"/>
    <w:rsid w:val="008368DA"/>
    <w:rsid w:val="008400A0"/>
    <w:rsid w:val="008406E8"/>
    <w:rsid w:val="008421C5"/>
    <w:rsid w:val="00842840"/>
    <w:rsid w:val="008432EF"/>
    <w:rsid w:val="0084419D"/>
    <w:rsid w:val="0084514E"/>
    <w:rsid w:val="0084630A"/>
    <w:rsid w:val="008474B7"/>
    <w:rsid w:val="008530F8"/>
    <w:rsid w:val="008551B4"/>
    <w:rsid w:val="00856201"/>
    <w:rsid w:val="00857B62"/>
    <w:rsid w:val="008602AB"/>
    <w:rsid w:val="00861708"/>
    <w:rsid w:val="00862DA0"/>
    <w:rsid w:val="00864082"/>
    <w:rsid w:val="00866968"/>
    <w:rsid w:val="00866A94"/>
    <w:rsid w:val="00870A50"/>
    <w:rsid w:val="00871743"/>
    <w:rsid w:val="00871D67"/>
    <w:rsid w:val="0087521A"/>
    <w:rsid w:val="008758A3"/>
    <w:rsid w:val="00875D5D"/>
    <w:rsid w:val="00876641"/>
    <w:rsid w:val="008816AF"/>
    <w:rsid w:val="00883628"/>
    <w:rsid w:val="00883F64"/>
    <w:rsid w:val="0088507A"/>
    <w:rsid w:val="008851F7"/>
    <w:rsid w:val="008879F9"/>
    <w:rsid w:val="0089266B"/>
    <w:rsid w:val="0089292E"/>
    <w:rsid w:val="00892EDF"/>
    <w:rsid w:val="008932FF"/>
    <w:rsid w:val="0089332D"/>
    <w:rsid w:val="00894824"/>
    <w:rsid w:val="008958ED"/>
    <w:rsid w:val="0089687E"/>
    <w:rsid w:val="008A1F57"/>
    <w:rsid w:val="008A24E4"/>
    <w:rsid w:val="008A3222"/>
    <w:rsid w:val="008A336B"/>
    <w:rsid w:val="008A3845"/>
    <w:rsid w:val="008B2C39"/>
    <w:rsid w:val="008B3411"/>
    <w:rsid w:val="008B4B5D"/>
    <w:rsid w:val="008B76EF"/>
    <w:rsid w:val="008C0573"/>
    <w:rsid w:val="008C261E"/>
    <w:rsid w:val="008C2860"/>
    <w:rsid w:val="008C3D75"/>
    <w:rsid w:val="008C62A1"/>
    <w:rsid w:val="008C657A"/>
    <w:rsid w:val="008C7F3A"/>
    <w:rsid w:val="008D06D5"/>
    <w:rsid w:val="008D129B"/>
    <w:rsid w:val="008D1C0C"/>
    <w:rsid w:val="008D1DD5"/>
    <w:rsid w:val="008D2030"/>
    <w:rsid w:val="008D49F2"/>
    <w:rsid w:val="008E07FF"/>
    <w:rsid w:val="008E0F35"/>
    <w:rsid w:val="008E13AB"/>
    <w:rsid w:val="008E2D3C"/>
    <w:rsid w:val="008E56D4"/>
    <w:rsid w:val="008E653B"/>
    <w:rsid w:val="008E6F41"/>
    <w:rsid w:val="008F7997"/>
    <w:rsid w:val="009025D5"/>
    <w:rsid w:val="00902803"/>
    <w:rsid w:val="00902B0A"/>
    <w:rsid w:val="00902E1A"/>
    <w:rsid w:val="00905E7F"/>
    <w:rsid w:val="00905F47"/>
    <w:rsid w:val="009061EB"/>
    <w:rsid w:val="00907070"/>
    <w:rsid w:val="00907295"/>
    <w:rsid w:val="009076F4"/>
    <w:rsid w:val="00910668"/>
    <w:rsid w:val="00910B79"/>
    <w:rsid w:val="009121B3"/>
    <w:rsid w:val="0091554C"/>
    <w:rsid w:val="00915B1E"/>
    <w:rsid w:val="00922F32"/>
    <w:rsid w:val="00930085"/>
    <w:rsid w:val="0093235B"/>
    <w:rsid w:val="009336DC"/>
    <w:rsid w:val="009352C2"/>
    <w:rsid w:val="00935955"/>
    <w:rsid w:val="00935A6F"/>
    <w:rsid w:val="00936CCF"/>
    <w:rsid w:val="0094267B"/>
    <w:rsid w:val="00942F93"/>
    <w:rsid w:val="009433E0"/>
    <w:rsid w:val="00944EA0"/>
    <w:rsid w:val="009454AE"/>
    <w:rsid w:val="00946CA8"/>
    <w:rsid w:val="00953F6E"/>
    <w:rsid w:val="00955277"/>
    <w:rsid w:val="00956582"/>
    <w:rsid w:val="00957CA4"/>
    <w:rsid w:val="009603EE"/>
    <w:rsid w:val="009603F1"/>
    <w:rsid w:val="009605F0"/>
    <w:rsid w:val="0096241E"/>
    <w:rsid w:val="00962E80"/>
    <w:rsid w:val="00966D39"/>
    <w:rsid w:val="00970842"/>
    <w:rsid w:val="00970999"/>
    <w:rsid w:val="0097393F"/>
    <w:rsid w:val="00973E3C"/>
    <w:rsid w:val="00981BC6"/>
    <w:rsid w:val="00981E00"/>
    <w:rsid w:val="0098214D"/>
    <w:rsid w:val="00983869"/>
    <w:rsid w:val="009849E8"/>
    <w:rsid w:val="009870DD"/>
    <w:rsid w:val="00991AE4"/>
    <w:rsid w:val="00993B68"/>
    <w:rsid w:val="009940B8"/>
    <w:rsid w:val="00994117"/>
    <w:rsid w:val="0099512B"/>
    <w:rsid w:val="00997C58"/>
    <w:rsid w:val="009A1DF2"/>
    <w:rsid w:val="009A48EA"/>
    <w:rsid w:val="009A4E4D"/>
    <w:rsid w:val="009B2F39"/>
    <w:rsid w:val="009B3474"/>
    <w:rsid w:val="009B3854"/>
    <w:rsid w:val="009B3D22"/>
    <w:rsid w:val="009B5732"/>
    <w:rsid w:val="009B5B9D"/>
    <w:rsid w:val="009B723A"/>
    <w:rsid w:val="009C1176"/>
    <w:rsid w:val="009C2E96"/>
    <w:rsid w:val="009C419C"/>
    <w:rsid w:val="009C49B1"/>
    <w:rsid w:val="009C4D00"/>
    <w:rsid w:val="009C4FB5"/>
    <w:rsid w:val="009C61C8"/>
    <w:rsid w:val="009D187D"/>
    <w:rsid w:val="009D1B6B"/>
    <w:rsid w:val="009D6078"/>
    <w:rsid w:val="009D65B2"/>
    <w:rsid w:val="009E021A"/>
    <w:rsid w:val="009E27AF"/>
    <w:rsid w:val="009E2F3C"/>
    <w:rsid w:val="009E40E1"/>
    <w:rsid w:val="009E4E15"/>
    <w:rsid w:val="009F0A70"/>
    <w:rsid w:val="009F0FD3"/>
    <w:rsid w:val="009F39FF"/>
    <w:rsid w:val="009F4281"/>
    <w:rsid w:val="009F524D"/>
    <w:rsid w:val="009F6148"/>
    <w:rsid w:val="00A01442"/>
    <w:rsid w:val="00A0416F"/>
    <w:rsid w:val="00A04718"/>
    <w:rsid w:val="00A049ED"/>
    <w:rsid w:val="00A05846"/>
    <w:rsid w:val="00A06D12"/>
    <w:rsid w:val="00A0721F"/>
    <w:rsid w:val="00A07598"/>
    <w:rsid w:val="00A1080F"/>
    <w:rsid w:val="00A10E58"/>
    <w:rsid w:val="00A15445"/>
    <w:rsid w:val="00A165BF"/>
    <w:rsid w:val="00A16CF0"/>
    <w:rsid w:val="00A1708E"/>
    <w:rsid w:val="00A200ED"/>
    <w:rsid w:val="00A21275"/>
    <w:rsid w:val="00A245AF"/>
    <w:rsid w:val="00A2625B"/>
    <w:rsid w:val="00A27A92"/>
    <w:rsid w:val="00A3001A"/>
    <w:rsid w:val="00A32334"/>
    <w:rsid w:val="00A32743"/>
    <w:rsid w:val="00A3472D"/>
    <w:rsid w:val="00A351F4"/>
    <w:rsid w:val="00A36306"/>
    <w:rsid w:val="00A41605"/>
    <w:rsid w:val="00A458C4"/>
    <w:rsid w:val="00A56DAC"/>
    <w:rsid w:val="00A57A5A"/>
    <w:rsid w:val="00A63107"/>
    <w:rsid w:val="00A634A2"/>
    <w:rsid w:val="00A63835"/>
    <w:rsid w:val="00A63912"/>
    <w:rsid w:val="00A63B8F"/>
    <w:rsid w:val="00A6406D"/>
    <w:rsid w:val="00A64D7C"/>
    <w:rsid w:val="00A65092"/>
    <w:rsid w:val="00A656DD"/>
    <w:rsid w:val="00A70AC9"/>
    <w:rsid w:val="00A717E3"/>
    <w:rsid w:val="00A74C6E"/>
    <w:rsid w:val="00A75083"/>
    <w:rsid w:val="00A76193"/>
    <w:rsid w:val="00A7665C"/>
    <w:rsid w:val="00A76A08"/>
    <w:rsid w:val="00A76B76"/>
    <w:rsid w:val="00A81D35"/>
    <w:rsid w:val="00A829BC"/>
    <w:rsid w:val="00A838D9"/>
    <w:rsid w:val="00A845DE"/>
    <w:rsid w:val="00A84AF8"/>
    <w:rsid w:val="00A861D3"/>
    <w:rsid w:val="00A865C0"/>
    <w:rsid w:val="00A87774"/>
    <w:rsid w:val="00A878BF"/>
    <w:rsid w:val="00A9469A"/>
    <w:rsid w:val="00A97437"/>
    <w:rsid w:val="00A97B5A"/>
    <w:rsid w:val="00AA0E09"/>
    <w:rsid w:val="00AA11FD"/>
    <w:rsid w:val="00AA2DB4"/>
    <w:rsid w:val="00AA4A4D"/>
    <w:rsid w:val="00AA596D"/>
    <w:rsid w:val="00AA6360"/>
    <w:rsid w:val="00AA787E"/>
    <w:rsid w:val="00AB0628"/>
    <w:rsid w:val="00AB2241"/>
    <w:rsid w:val="00AB2889"/>
    <w:rsid w:val="00AB4FE8"/>
    <w:rsid w:val="00AB56D0"/>
    <w:rsid w:val="00AB6E64"/>
    <w:rsid w:val="00AB74FD"/>
    <w:rsid w:val="00AB78C8"/>
    <w:rsid w:val="00AC0A62"/>
    <w:rsid w:val="00AC0B25"/>
    <w:rsid w:val="00AC0F9B"/>
    <w:rsid w:val="00AC1B80"/>
    <w:rsid w:val="00AC3AEE"/>
    <w:rsid w:val="00AC439A"/>
    <w:rsid w:val="00AC4932"/>
    <w:rsid w:val="00AD0A24"/>
    <w:rsid w:val="00AD1922"/>
    <w:rsid w:val="00AD2173"/>
    <w:rsid w:val="00AD34B6"/>
    <w:rsid w:val="00AD45E1"/>
    <w:rsid w:val="00AD4D1F"/>
    <w:rsid w:val="00AD5303"/>
    <w:rsid w:val="00AD567B"/>
    <w:rsid w:val="00AD5AD3"/>
    <w:rsid w:val="00AD6542"/>
    <w:rsid w:val="00AE10F8"/>
    <w:rsid w:val="00AE1967"/>
    <w:rsid w:val="00AE19D8"/>
    <w:rsid w:val="00AE79F1"/>
    <w:rsid w:val="00AF172B"/>
    <w:rsid w:val="00AF4FBF"/>
    <w:rsid w:val="00AF7857"/>
    <w:rsid w:val="00AF7DFF"/>
    <w:rsid w:val="00AF7E9B"/>
    <w:rsid w:val="00B009CD"/>
    <w:rsid w:val="00B00BFD"/>
    <w:rsid w:val="00B01331"/>
    <w:rsid w:val="00B01C5A"/>
    <w:rsid w:val="00B01CD2"/>
    <w:rsid w:val="00B02224"/>
    <w:rsid w:val="00B03268"/>
    <w:rsid w:val="00B032A4"/>
    <w:rsid w:val="00B03E88"/>
    <w:rsid w:val="00B04BF0"/>
    <w:rsid w:val="00B057B6"/>
    <w:rsid w:val="00B060BC"/>
    <w:rsid w:val="00B06804"/>
    <w:rsid w:val="00B07BF3"/>
    <w:rsid w:val="00B10608"/>
    <w:rsid w:val="00B133DA"/>
    <w:rsid w:val="00B1345D"/>
    <w:rsid w:val="00B14F6B"/>
    <w:rsid w:val="00B15A09"/>
    <w:rsid w:val="00B16BAC"/>
    <w:rsid w:val="00B17B80"/>
    <w:rsid w:val="00B227EA"/>
    <w:rsid w:val="00B24F12"/>
    <w:rsid w:val="00B2560C"/>
    <w:rsid w:val="00B2593B"/>
    <w:rsid w:val="00B30182"/>
    <w:rsid w:val="00B32938"/>
    <w:rsid w:val="00B330A6"/>
    <w:rsid w:val="00B350B9"/>
    <w:rsid w:val="00B35A72"/>
    <w:rsid w:val="00B3649F"/>
    <w:rsid w:val="00B37093"/>
    <w:rsid w:val="00B373D2"/>
    <w:rsid w:val="00B37EA6"/>
    <w:rsid w:val="00B41757"/>
    <w:rsid w:val="00B423B5"/>
    <w:rsid w:val="00B42648"/>
    <w:rsid w:val="00B45F2F"/>
    <w:rsid w:val="00B45FF1"/>
    <w:rsid w:val="00B511ED"/>
    <w:rsid w:val="00B52612"/>
    <w:rsid w:val="00B52C19"/>
    <w:rsid w:val="00B53961"/>
    <w:rsid w:val="00B53FD2"/>
    <w:rsid w:val="00B5493D"/>
    <w:rsid w:val="00B567E2"/>
    <w:rsid w:val="00B569C1"/>
    <w:rsid w:val="00B60FC4"/>
    <w:rsid w:val="00B610BA"/>
    <w:rsid w:val="00B6124F"/>
    <w:rsid w:val="00B62658"/>
    <w:rsid w:val="00B62BD3"/>
    <w:rsid w:val="00B63F06"/>
    <w:rsid w:val="00B661A5"/>
    <w:rsid w:val="00B67449"/>
    <w:rsid w:val="00B707A1"/>
    <w:rsid w:val="00B707EC"/>
    <w:rsid w:val="00B71F51"/>
    <w:rsid w:val="00B7248C"/>
    <w:rsid w:val="00B727C3"/>
    <w:rsid w:val="00B75643"/>
    <w:rsid w:val="00B76D0E"/>
    <w:rsid w:val="00B8255B"/>
    <w:rsid w:val="00B855A3"/>
    <w:rsid w:val="00B86082"/>
    <w:rsid w:val="00B860D1"/>
    <w:rsid w:val="00B91CB1"/>
    <w:rsid w:val="00B9217C"/>
    <w:rsid w:val="00B93664"/>
    <w:rsid w:val="00B94138"/>
    <w:rsid w:val="00B95C0E"/>
    <w:rsid w:val="00B96CB1"/>
    <w:rsid w:val="00B97D36"/>
    <w:rsid w:val="00BA03BD"/>
    <w:rsid w:val="00BA4D4B"/>
    <w:rsid w:val="00BA4E1B"/>
    <w:rsid w:val="00BA5CB5"/>
    <w:rsid w:val="00BB1884"/>
    <w:rsid w:val="00BB193E"/>
    <w:rsid w:val="00BB242F"/>
    <w:rsid w:val="00BB5275"/>
    <w:rsid w:val="00BB6D9F"/>
    <w:rsid w:val="00BC2081"/>
    <w:rsid w:val="00BC408C"/>
    <w:rsid w:val="00BC5B66"/>
    <w:rsid w:val="00BC5C7F"/>
    <w:rsid w:val="00BD2345"/>
    <w:rsid w:val="00BD2D32"/>
    <w:rsid w:val="00BD32B0"/>
    <w:rsid w:val="00BD4BBF"/>
    <w:rsid w:val="00BD4CBB"/>
    <w:rsid w:val="00BD65EA"/>
    <w:rsid w:val="00BD7DF6"/>
    <w:rsid w:val="00BE248C"/>
    <w:rsid w:val="00BE33AF"/>
    <w:rsid w:val="00BE3C62"/>
    <w:rsid w:val="00BE4E99"/>
    <w:rsid w:val="00BE51E9"/>
    <w:rsid w:val="00BE6E9E"/>
    <w:rsid w:val="00BE6FEA"/>
    <w:rsid w:val="00BE716F"/>
    <w:rsid w:val="00BF3F61"/>
    <w:rsid w:val="00C000CC"/>
    <w:rsid w:val="00C0141B"/>
    <w:rsid w:val="00C041C7"/>
    <w:rsid w:val="00C050AA"/>
    <w:rsid w:val="00C10456"/>
    <w:rsid w:val="00C1201B"/>
    <w:rsid w:val="00C1401A"/>
    <w:rsid w:val="00C14AA5"/>
    <w:rsid w:val="00C14CCF"/>
    <w:rsid w:val="00C1536E"/>
    <w:rsid w:val="00C153F4"/>
    <w:rsid w:val="00C15F52"/>
    <w:rsid w:val="00C20C7B"/>
    <w:rsid w:val="00C20F8A"/>
    <w:rsid w:val="00C217B9"/>
    <w:rsid w:val="00C2202E"/>
    <w:rsid w:val="00C2211B"/>
    <w:rsid w:val="00C222E7"/>
    <w:rsid w:val="00C23252"/>
    <w:rsid w:val="00C25A70"/>
    <w:rsid w:val="00C25EAB"/>
    <w:rsid w:val="00C25EC3"/>
    <w:rsid w:val="00C270B6"/>
    <w:rsid w:val="00C307F5"/>
    <w:rsid w:val="00C32869"/>
    <w:rsid w:val="00C33C5F"/>
    <w:rsid w:val="00C35828"/>
    <w:rsid w:val="00C420BD"/>
    <w:rsid w:val="00C44FB3"/>
    <w:rsid w:val="00C4506A"/>
    <w:rsid w:val="00C452EE"/>
    <w:rsid w:val="00C50C41"/>
    <w:rsid w:val="00C51740"/>
    <w:rsid w:val="00C5218C"/>
    <w:rsid w:val="00C53981"/>
    <w:rsid w:val="00C5481C"/>
    <w:rsid w:val="00C551AA"/>
    <w:rsid w:val="00C5593E"/>
    <w:rsid w:val="00C57F0A"/>
    <w:rsid w:val="00C623C1"/>
    <w:rsid w:val="00C623C6"/>
    <w:rsid w:val="00C65AE5"/>
    <w:rsid w:val="00C674CD"/>
    <w:rsid w:val="00C67E1C"/>
    <w:rsid w:val="00C718DF"/>
    <w:rsid w:val="00C71BE5"/>
    <w:rsid w:val="00C721BD"/>
    <w:rsid w:val="00C72EC7"/>
    <w:rsid w:val="00C731F7"/>
    <w:rsid w:val="00C74BA6"/>
    <w:rsid w:val="00C74EB9"/>
    <w:rsid w:val="00C75745"/>
    <w:rsid w:val="00C77B60"/>
    <w:rsid w:val="00C81C50"/>
    <w:rsid w:val="00C82AA9"/>
    <w:rsid w:val="00C82FBB"/>
    <w:rsid w:val="00C837B3"/>
    <w:rsid w:val="00C839B5"/>
    <w:rsid w:val="00C8415C"/>
    <w:rsid w:val="00C875CC"/>
    <w:rsid w:val="00C90104"/>
    <w:rsid w:val="00C92276"/>
    <w:rsid w:val="00C944EC"/>
    <w:rsid w:val="00C96BB4"/>
    <w:rsid w:val="00C96D1F"/>
    <w:rsid w:val="00CA1ABD"/>
    <w:rsid w:val="00CA3674"/>
    <w:rsid w:val="00CA3AF2"/>
    <w:rsid w:val="00CA676A"/>
    <w:rsid w:val="00CA6D53"/>
    <w:rsid w:val="00CB2308"/>
    <w:rsid w:val="00CB46A6"/>
    <w:rsid w:val="00CB510E"/>
    <w:rsid w:val="00CB5206"/>
    <w:rsid w:val="00CB59AB"/>
    <w:rsid w:val="00CB6C01"/>
    <w:rsid w:val="00CB7B3E"/>
    <w:rsid w:val="00CC2B37"/>
    <w:rsid w:val="00CC31DB"/>
    <w:rsid w:val="00CC42A0"/>
    <w:rsid w:val="00CC7A28"/>
    <w:rsid w:val="00CD0218"/>
    <w:rsid w:val="00CD06E5"/>
    <w:rsid w:val="00CD28B8"/>
    <w:rsid w:val="00CD30B6"/>
    <w:rsid w:val="00CD41B6"/>
    <w:rsid w:val="00CD6908"/>
    <w:rsid w:val="00CD6EA0"/>
    <w:rsid w:val="00CD774B"/>
    <w:rsid w:val="00CD794E"/>
    <w:rsid w:val="00CD7EEE"/>
    <w:rsid w:val="00CE0D17"/>
    <w:rsid w:val="00CE6FEC"/>
    <w:rsid w:val="00CE7285"/>
    <w:rsid w:val="00CF0222"/>
    <w:rsid w:val="00CF22C1"/>
    <w:rsid w:val="00CF3A42"/>
    <w:rsid w:val="00CF576E"/>
    <w:rsid w:val="00CF710F"/>
    <w:rsid w:val="00D0003B"/>
    <w:rsid w:val="00D00497"/>
    <w:rsid w:val="00D06168"/>
    <w:rsid w:val="00D06993"/>
    <w:rsid w:val="00D06ECD"/>
    <w:rsid w:val="00D12439"/>
    <w:rsid w:val="00D13340"/>
    <w:rsid w:val="00D138B8"/>
    <w:rsid w:val="00D15A86"/>
    <w:rsid w:val="00D16AAC"/>
    <w:rsid w:val="00D172ED"/>
    <w:rsid w:val="00D21CF2"/>
    <w:rsid w:val="00D22FE2"/>
    <w:rsid w:val="00D274E7"/>
    <w:rsid w:val="00D27690"/>
    <w:rsid w:val="00D3030C"/>
    <w:rsid w:val="00D314AC"/>
    <w:rsid w:val="00D33B27"/>
    <w:rsid w:val="00D34140"/>
    <w:rsid w:val="00D34C63"/>
    <w:rsid w:val="00D3566A"/>
    <w:rsid w:val="00D35E49"/>
    <w:rsid w:val="00D4217C"/>
    <w:rsid w:val="00D444E7"/>
    <w:rsid w:val="00D4523E"/>
    <w:rsid w:val="00D45695"/>
    <w:rsid w:val="00D45F7A"/>
    <w:rsid w:val="00D50ECB"/>
    <w:rsid w:val="00D51397"/>
    <w:rsid w:val="00D62F00"/>
    <w:rsid w:val="00D6353A"/>
    <w:rsid w:val="00D64426"/>
    <w:rsid w:val="00D64480"/>
    <w:rsid w:val="00D65037"/>
    <w:rsid w:val="00D66022"/>
    <w:rsid w:val="00D66247"/>
    <w:rsid w:val="00D66D13"/>
    <w:rsid w:val="00D677F1"/>
    <w:rsid w:val="00D67ADB"/>
    <w:rsid w:val="00D763CC"/>
    <w:rsid w:val="00D77988"/>
    <w:rsid w:val="00D8024F"/>
    <w:rsid w:val="00D82707"/>
    <w:rsid w:val="00D83B16"/>
    <w:rsid w:val="00D8432C"/>
    <w:rsid w:val="00D848F1"/>
    <w:rsid w:val="00D84D60"/>
    <w:rsid w:val="00D86570"/>
    <w:rsid w:val="00D92F04"/>
    <w:rsid w:val="00D93E48"/>
    <w:rsid w:val="00DA1928"/>
    <w:rsid w:val="00DA2F7B"/>
    <w:rsid w:val="00DA2FE2"/>
    <w:rsid w:val="00DA5B7A"/>
    <w:rsid w:val="00DA5FC4"/>
    <w:rsid w:val="00DB06DB"/>
    <w:rsid w:val="00DB115B"/>
    <w:rsid w:val="00DB472F"/>
    <w:rsid w:val="00DB5568"/>
    <w:rsid w:val="00DB7951"/>
    <w:rsid w:val="00DC13F3"/>
    <w:rsid w:val="00DC1A5F"/>
    <w:rsid w:val="00DC2CA1"/>
    <w:rsid w:val="00DC4399"/>
    <w:rsid w:val="00DC5A7B"/>
    <w:rsid w:val="00DC678D"/>
    <w:rsid w:val="00DC7A37"/>
    <w:rsid w:val="00DD1C13"/>
    <w:rsid w:val="00DD34D6"/>
    <w:rsid w:val="00DD463D"/>
    <w:rsid w:val="00DD617B"/>
    <w:rsid w:val="00DD6206"/>
    <w:rsid w:val="00DD657F"/>
    <w:rsid w:val="00DE061B"/>
    <w:rsid w:val="00DE3445"/>
    <w:rsid w:val="00DE3919"/>
    <w:rsid w:val="00DE3DF6"/>
    <w:rsid w:val="00DE5738"/>
    <w:rsid w:val="00DE61F5"/>
    <w:rsid w:val="00DE6A24"/>
    <w:rsid w:val="00DE7427"/>
    <w:rsid w:val="00DF2B9C"/>
    <w:rsid w:val="00DF2CAF"/>
    <w:rsid w:val="00DF44F1"/>
    <w:rsid w:val="00DF6951"/>
    <w:rsid w:val="00DF6EDF"/>
    <w:rsid w:val="00DF78CF"/>
    <w:rsid w:val="00DF7A0B"/>
    <w:rsid w:val="00DF7EC6"/>
    <w:rsid w:val="00E01973"/>
    <w:rsid w:val="00E0367D"/>
    <w:rsid w:val="00E0799E"/>
    <w:rsid w:val="00E12169"/>
    <w:rsid w:val="00E12C6C"/>
    <w:rsid w:val="00E1752D"/>
    <w:rsid w:val="00E20526"/>
    <w:rsid w:val="00E21924"/>
    <w:rsid w:val="00E22339"/>
    <w:rsid w:val="00E2266E"/>
    <w:rsid w:val="00E22BE4"/>
    <w:rsid w:val="00E230C1"/>
    <w:rsid w:val="00E249CB"/>
    <w:rsid w:val="00E25088"/>
    <w:rsid w:val="00E25F6F"/>
    <w:rsid w:val="00E26E2C"/>
    <w:rsid w:val="00E272EB"/>
    <w:rsid w:val="00E32428"/>
    <w:rsid w:val="00E339F6"/>
    <w:rsid w:val="00E34B2D"/>
    <w:rsid w:val="00E35993"/>
    <w:rsid w:val="00E368EE"/>
    <w:rsid w:val="00E37D34"/>
    <w:rsid w:val="00E4094E"/>
    <w:rsid w:val="00E41167"/>
    <w:rsid w:val="00E426DA"/>
    <w:rsid w:val="00E43C8E"/>
    <w:rsid w:val="00E43E97"/>
    <w:rsid w:val="00E456D3"/>
    <w:rsid w:val="00E4607C"/>
    <w:rsid w:val="00E47206"/>
    <w:rsid w:val="00E5005C"/>
    <w:rsid w:val="00E502AF"/>
    <w:rsid w:val="00E52009"/>
    <w:rsid w:val="00E533E7"/>
    <w:rsid w:val="00E53693"/>
    <w:rsid w:val="00E54ADA"/>
    <w:rsid w:val="00E54FE5"/>
    <w:rsid w:val="00E5504E"/>
    <w:rsid w:val="00E551D3"/>
    <w:rsid w:val="00E56261"/>
    <w:rsid w:val="00E60EBE"/>
    <w:rsid w:val="00E61C08"/>
    <w:rsid w:val="00E62D85"/>
    <w:rsid w:val="00E6392B"/>
    <w:rsid w:val="00E63E2A"/>
    <w:rsid w:val="00E63FC7"/>
    <w:rsid w:val="00E64042"/>
    <w:rsid w:val="00E64CFA"/>
    <w:rsid w:val="00E65AE1"/>
    <w:rsid w:val="00E67188"/>
    <w:rsid w:val="00E70613"/>
    <w:rsid w:val="00E70EBB"/>
    <w:rsid w:val="00E7218E"/>
    <w:rsid w:val="00E72FC2"/>
    <w:rsid w:val="00E739FC"/>
    <w:rsid w:val="00E7511A"/>
    <w:rsid w:val="00E764DF"/>
    <w:rsid w:val="00E77DF5"/>
    <w:rsid w:val="00E80EA7"/>
    <w:rsid w:val="00E81C5A"/>
    <w:rsid w:val="00E866BE"/>
    <w:rsid w:val="00E8707C"/>
    <w:rsid w:val="00E900F3"/>
    <w:rsid w:val="00E9016E"/>
    <w:rsid w:val="00E90939"/>
    <w:rsid w:val="00E918A9"/>
    <w:rsid w:val="00E91F23"/>
    <w:rsid w:val="00E951FB"/>
    <w:rsid w:val="00E9523E"/>
    <w:rsid w:val="00E9610A"/>
    <w:rsid w:val="00EA09B6"/>
    <w:rsid w:val="00EA3277"/>
    <w:rsid w:val="00EA3C5D"/>
    <w:rsid w:val="00EA4EC3"/>
    <w:rsid w:val="00EA5DAA"/>
    <w:rsid w:val="00EB1180"/>
    <w:rsid w:val="00EB2765"/>
    <w:rsid w:val="00EB3000"/>
    <w:rsid w:val="00EB303E"/>
    <w:rsid w:val="00EB3A00"/>
    <w:rsid w:val="00EB5B1B"/>
    <w:rsid w:val="00EB7AC0"/>
    <w:rsid w:val="00EC1204"/>
    <w:rsid w:val="00EC2172"/>
    <w:rsid w:val="00EC2D17"/>
    <w:rsid w:val="00EC3ABC"/>
    <w:rsid w:val="00EC4744"/>
    <w:rsid w:val="00ED2250"/>
    <w:rsid w:val="00ED2EB0"/>
    <w:rsid w:val="00ED31DB"/>
    <w:rsid w:val="00ED635B"/>
    <w:rsid w:val="00ED63B4"/>
    <w:rsid w:val="00EE0A00"/>
    <w:rsid w:val="00EE26C2"/>
    <w:rsid w:val="00EE3768"/>
    <w:rsid w:val="00EE3B7B"/>
    <w:rsid w:val="00EE5345"/>
    <w:rsid w:val="00EE67DF"/>
    <w:rsid w:val="00EE78FE"/>
    <w:rsid w:val="00EF3499"/>
    <w:rsid w:val="00EF3FA2"/>
    <w:rsid w:val="00EF4E4E"/>
    <w:rsid w:val="00EF5AAE"/>
    <w:rsid w:val="00EF659D"/>
    <w:rsid w:val="00F002D6"/>
    <w:rsid w:val="00F0142F"/>
    <w:rsid w:val="00F021EB"/>
    <w:rsid w:val="00F04136"/>
    <w:rsid w:val="00F05D65"/>
    <w:rsid w:val="00F06971"/>
    <w:rsid w:val="00F108AC"/>
    <w:rsid w:val="00F10AE5"/>
    <w:rsid w:val="00F11018"/>
    <w:rsid w:val="00F1291A"/>
    <w:rsid w:val="00F12FA5"/>
    <w:rsid w:val="00F13722"/>
    <w:rsid w:val="00F13F89"/>
    <w:rsid w:val="00F14869"/>
    <w:rsid w:val="00F15FC7"/>
    <w:rsid w:val="00F168AA"/>
    <w:rsid w:val="00F21900"/>
    <w:rsid w:val="00F22207"/>
    <w:rsid w:val="00F22A92"/>
    <w:rsid w:val="00F26404"/>
    <w:rsid w:val="00F30ADC"/>
    <w:rsid w:val="00F3305B"/>
    <w:rsid w:val="00F3362A"/>
    <w:rsid w:val="00F33D71"/>
    <w:rsid w:val="00F41E55"/>
    <w:rsid w:val="00F43661"/>
    <w:rsid w:val="00F43715"/>
    <w:rsid w:val="00F4415B"/>
    <w:rsid w:val="00F47B3F"/>
    <w:rsid w:val="00F47C58"/>
    <w:rsid w:val="00F5064A"/>
    <w:rsid w:val="00F50E02"/>
    <w:rsid w:val="00F513A1"/>
    <w:rsid w:val="00F5238C"/>
    <w:rsid w:val="00F53588"/>
    <w:rsid w:val="00F54FEF"/>
    <w:rsid w:val="00F55352"/>
    <w:rsid w:val="00F5545F"/>
    <w:rsid w:val="00F5602D"/>
    <w:rsid w:val="00F576F9"/>
    <w:rsid w:val="00F57C0B"/>
    <w:rsid w:val="00F602D2"/>
    <w:rsid w:val="00F60E7C"/>
    <w:rsid w:val="00F613B6"/>
    <w:rsid w:val="00F613D2"/>
    <w:rsid w:val="00F6361F"/>
    <w:rsid w:val="00F65340"/>
    <w:rsid w:val="00F66E87"/>
    <w:rsid w:val="00F77356"/>
    <w:rsid w:val="00F80659"/>
    <w:rsid w:val="00F809A4"/>
    <w:rsid w:val="00F810EA"/>
    <w:rsid w:val="00F82B5C"/>
    <w:rsid w:val="00F83DF5"/>
    <w:rsid w:val="00F85020"/>
    <w:rsid w:val="00F86A47"/>
    <w:rsid w:val="00F87427"/>
    <w:rsid w:val="00F9072A"/>
    <w:rsid w:val="00F91C99"/>
    <w:rsid w:val="00F946A7"/>
    <w:rsid w:val="00F95321"/>
    <w:rsid w:val="00F9601D"/>
    <w:rsid w:val="00F96B52"/>
    <w:rsid w:val="00FA1D3D"/>
    <w:rsid w:val="00FA3EF3"/>
    <w:rsid w:val="00FA4841"/>
    <w:rsid w:val="00FA5FE4"/>
    <w:rsid w:val="00FA67C8"/>
    <w:rsid w:val="00FA75C7"/>
    <w:rsid w:val="00FB0152"/>
    <w:rsid w:val="00FB18BE"/>
    <w:rsid w:val="00FB2393"/>
    <w:rsid w:val="00FB3A3B"/>
    <w:rsid w:val="00FB40A0"/>
    <w:rsid w:val="00FB45EE"/>
    <w:rsid w:val="00FB46F9"/>
    <w:rsid w:val="00FB5478"/>
    <w:rsid w:val="00FB7C8F"/>
    <w:rsid w:val="00FB7F83"/>
    <w:rsid w:val="00FC0EA8"/>
    <w:rsid w:val="00FC1291"/>
    <w:rsid w:val="00FC144A"/>
    <w:rsid w:val="00FC153B"/>
    <w:rsid w:val="00FC1C08"/>
    <w:rsid w:val="00FC47D6"/>
    <w:rsid w:val="00FC6771"/>
    <w:rsid w:val="00FC6894"/>
    <w:rsid w:val="00FD01B2"/>
    <w:rsid w:val="00FD281A"/>
    <w:rsid w:val="00FD28E2"/>
    <w:rsid w:val="00FD4804"/>
    <w:rsid w:val="00FD62CE"/>
    <w:rsid w:val="00FD75C1"/>
    <w:rsid w:val="00FD7DC6"/>
    <w:rsid w:val="00FD7E7F"/>
    <w:rsid w:val="00FE1614"/>
    <w:rsid w:val="00FE18A2"/>
    <w:rsid w:val="00FE7E8E"/>
    <w:rsid w:val="00FF1BFA"/>
    <w:rsid w:val="00FF2A38"/>
    <w:rsid w:val="00FF3884"/>
    <w:rsid w:val="00FF54A3"/>
    <w:rsid w:val="00FF5F18"/>
    <w:rsid w:val="00FF6293"/>
    <w:rsid w:val="00FF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A745480"/>
  <w14:defaultImageDpi w14:val="330"/>
  <w15:docId w15:val="{E8B2D990-29B6-4193-B6F8-1A3C97906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56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56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56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5629"/>
    <w:rPr>
      <w:sz w:val="18"/>
      <w:szCs w:val="18"/>
    </w:rPr>
  </w:style>
  <w:style w:type="character" w:styleId="a7">
    <w:name w:val="annotation reference"/>
    <w:basedOn w:val="a0"/>
    <w:unhideWhenUsed/>
    <w:qFormat/>
    <w:rsid w:val="006C639B"/>
    <w:rPr>
      <w:sz w:val="21"/>
      <w:szCs w:val="21"/>
    </w:rPr>
  </w:style>
  <w:style w:type="table" w:styleId="a8">
    <w:name w:val="Table Grid"/>
    <w:basedOn w:val="a1"/>
    <w:uiPriority w:val="39"/>
    <w:rsid w:val="00AD65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5828D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  <w:lang w:bidi="bo-CN"/>
    </w:rPr>
  </w:style>
  <w:style w:type="character" w:customStyle="1" w:styleId="HTML0">
    <w:name w:val="HTML 预设格式 字符"/>
    <w:basedOn w:val="a0"/>
    <w:link w:val="HTML"/>
    <w:uiPriority w:val="99"/>
    <w:rsid w:val="005828D8"/>
    <w:rPr>
      <w:rFonts w:ascii="宋体" w:eastAsia="宋体" w:hAnsi="宋体" w:cs="宋体"/>
      <w:kern w:val="0"/>
      <w:sz w:val="24"/>
      <w:szCs w:val="24"/>
      <w:lang w:bidi="bo-CN"/>
    </w:rPr>
  </w:style>
  <w:style w:type="paragraph" w:customStyle="1" w:styleId="EndNoteBibliographyTitle">
    <w:name w:val="EndNote Bibliography Title"/>
    <w:basedOn w:val="a"/>
    <w:link w:val="EndNoteBibliographyTitle0"/>
    <w:rsid w:val="00A458C4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458C4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458C4"/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458C4"/>
    <w:rPr>
      <w:rFonts w:ascii="Times New Roman" w:eastAsia="等线" w:hAnsi="Times New Roman" w:cs="Times New Roman"/>
      <w:noProof/>
      <w:sz w:val="20"/>
    </w:rPr>
  </w:style>
  <w:style w:type="character" w:customStyle="1" w:styleId="ts-alignment-element">
    <w:name w:val="ts-alignment-element"/>
    <w:basedOn w:val="a0"/>
    <w:rsid w:val="00BE248C"/>
  </w:style>
  <w:style w:type="character" w:customStyle="1" w:styleId="ts-alignment-element-highlighted">
    <w:name w:val="ts-alignment-element-highlighted"/>
    <w:basedOn w:val="a0"/>
    <w:rsid w:val="00BE248C"/>
  </w:style>
  <w:style w:type="character" w:customStyle="1" w:styleId="apple-converted-space">
    <w:name w:val="apple-converted-space"/>
    <w:basedOn w:val="a0"/>
    <w:rsid w:val="00120B30"/>
  </w:style>
  <w:style w:type="character" w:styleId="a9">
    <w:name w:val="Hyperlink"/>
    <w:basedOn w:val="a0"/>
    <w:uiPriority w:val="99"/>
    <w:unhideWhenUsed/>
    <w:rsid w:val="006C675B"/>
    <w:rPr>
      <w:color w:val="0000FF"/>
      <w:u w:val="single"/>
    </w:rPr>
  </w:style>
  <w:style w:type="character" w:styleId="aa">
    <w:name w:val="Unresolved Mention"/>
    <w:basedOn w:val="a0"/>
    <w:uiPriority w:val="99"/>
    <w:semiHidden/>
    <w:unhideWhenUsed/>
    <w:rsid w:val="00B8255B"/>
    <w:rPr>
      <w:color w:val="605E5C"/>
      <w:shd w:val="clear" w:color="auto" w:fill="E1DFDD"/>
    </w:rPr>
  </w:style>
  <w:style w:type="table" w:customStyle="1" w:styleId="1">
    <w:name w:val="样式1"/>
    <w:basedOn w:val="a1"/>
    <w:uiPriority w:val="99"/>
    <w:rsid w:val="0024131A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b">
    <w:name w:val="List Paragraph"/>
    <w:basedOn w:val="a"/>
    <w:uiPriority w:val="34"/>
    <w:qFormat/>
    <w:rsid w:val="00A56DAC"/>
    <w:pPr>
      <w:ind w:firstLineChars="200" w:firstLine="420"/>
    </w:pPr>
  </w:style>
  <w:style w:type="character" w:customStyle="1" w:styleId="font20">
    <w:name w:val="font20"/>
    <w:basedOn w:val="a0"/>
    <w:rsid w:val="007D59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3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2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8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1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3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2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1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14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0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4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98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77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27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2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71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55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7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46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4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83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9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52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83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1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3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0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0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33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1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1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33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9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3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60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5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7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5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67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00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94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25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8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12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56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56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7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0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23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8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68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3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59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55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02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589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056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7148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1401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4424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00299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25390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42288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47556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40007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99849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134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7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9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0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4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5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56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8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42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55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28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29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94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04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03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9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0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0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95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74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8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29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24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2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4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94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6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1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92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9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9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67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79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4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34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9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3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35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68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29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74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05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26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9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66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9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6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8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14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87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25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2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1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64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0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8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7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9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8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42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2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2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9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5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61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36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8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57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1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1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16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34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22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28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0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9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2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12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4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42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16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75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0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7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8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1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9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63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2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1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59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2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9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7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14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1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5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6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1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70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1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95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07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15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91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89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40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723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819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0561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4182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9202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06885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3869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91629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43348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63741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48290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15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7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66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56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97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333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9375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772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1151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6981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80644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5265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70952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55985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62794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53386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49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66B9FC-7D51-4B74-A20F-8DCD393B30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</TotalTime>
  <Pages>3</Pages>
  <Words>1416</Words>
  <Characters>8075</Characters>
  <Application>Microsoft Office Word</Application>
  <DocSecurity>0</DocSecurity>
  <Lines>67</Lines>
  <Paragraphs>18</Paragraphs>
  <ScaleCrop>false</ScaleCrop>
  <Company/>
  <LinksUpToDate>false</LinksUpToDate>
  <CharactersWithSpaces>9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丽琼</dc:creator>
  <cp:keywords/>
  <dc:description/>
  <cp:lastModifiedBy>Administrator</cp:lastModifiedBy>
  <cp:revision>16</cp:revision>
  <cp:lastPrinted>2022-01-27T06:57:00Z</cp:lastPrinted>
  <dcterms:created xsi:type="dcterms:W3CDTF">2022-05-07T08:57:00Z</dcterms:created>
  <dcterms:modified xsi:type="dcterms:W3CDTF">2022-08-01T03:36:00Z</dcterms:modified>
</cp:coreProperties>
</file>